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42695E8" w14:textId="77777777" w:rsidR="00894A6F" w:rsidRPr="00894A6F" w:rsidRDefault="00894A6F" w:rsidP="00894A6F">
      <w:pPr>
        <w:rPr>
          <w:rFonts w:cstheme="minorHAnsi"/>
          <w:b/>
          <w:sz w:val="24"/>
          <w:szCs w:val="24"/>
          <w:lang w:val="en-US"/>
        </w:rPr>
      </w:pPr>
      <w:bookmarkStart w:id="0" w:name="_GoBack"/>
      <w:r w:rsidRPr="00894A6F">
        <w:rPr>
          <w:rFonts w:cstheme="minorHAnsi"/>
          <w:b/>
          <w:sz w:val="24"/>
          <w:szCs w:val="24"/>
          <w:lang w:val="en-US"/>
        </w:rPr>
        <w:t>Appendix III: Cost-effectiveness analysis results (Sensitivity analyses)</w:t>
      </w:r>
    </w:p>
    <w:bookmarkEnd w:id="0"/>
    <w:tbl>
      <w:tblPr>
        <w:tblW w:w="14235" w:type="dxa"/>
        <w:jc w:val="center"/>
        <w:tblLayout w:type="fixed"/>
        <w:tblLook w:val="01E0" w:firstRow="1" w:lastRow="1" w:firstColumn="1" w:lastColumn="1" w:noHBand="0" w:noVBand="0"/>
      </w:tblPr>
      <w:tblGrid>
        <w:gridCol w:w="3338"/>
        <w:gridCol w:w="1126"/>
        <w:gridCol w:w="1062"/>
        <w:gridCol w:w="2269"/>
        <w:gridCol w:w="1985"/>
        <w:gridCol w:w="2001"/>
        <w:gridCol w:w="580"/>
        <w:gridCol w:w="580"/>
        <w:gridCol w:w="580"/>
        <w:gridCol w:w="714"/>
      </w:tblGrid>
      <w:tr w:rsidR="001139B0" w14:paraId="21289A66" w14:textId="77777777" w:rsidTr="008544F5">
        <w:trPr>
          <w:trHeight w:val="265"/>
          <w:jc w:val="center"/>
        </w:trPr>
        <w:tc>
          <w:tcPr>
            <w:tcW w:w="14235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4E31891" w14:textId="77777777" w:rsidR="001139B0" w:rsidRPr="00894A6F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US" w:eastAsia="nl-NL"/>
              </w:rPr>
            </w:pPr>
          </w:p>
          <w:p w14:paraId="3732396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HEALTHCARE PERSPECTIVE</w:t>
            </w:r>
          </w:p>
          <w:p w14:paraId="1CD1369B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1139B0" w14:paraId="7D205068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DB7F67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EF91611" w14:textId="2DC5899A" w:rsidR="001139B0" w:rsidRDefault="001139B0" w:rsidP="00E74927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  <w:r w:rsidR="00E74927"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4D059C0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80FF0D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6975CFE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5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7D763E6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1139B0" w:rsidRPr="00894A6F" w14:paraId="4884F324" w14:textId="77777777" w:rsidTr="008544F5">
        <w:trPr>
          <w:jc w:val="center"/>
        </w:trPr>
        <w:tc>
          <w:tcPr>
            <w:tcW w:w="14235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BB9AE86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 xml:space="preserve">Comparison 1            </w:t>
            </w:r>
          </w:p>
          <w:p w14:paraId="7D69378C" w14:textId="5E9040B2" w:rsidR="001139B0" w:rsidRDefault="000C7EA7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 w:rsidRPr="003563A4"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(Int. group 1 (Usual care + TESI) vs. Control (Usual care))</w:t>
            </w:r>
          </w:p>
        </w:tc>
      </w:tr>
      <w:tr w:rsidR="001139B0" w14:paraId="44C4D2AE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F707A88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09196DB4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Int. Group 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2F925202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B60D25F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C735077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EE2C9C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7D63F4DD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B5C21C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E4A7E2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6809386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8544F5" w14:paraId="37EE232D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DD33733" w14:textId="0363CD9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hideMark/>
          </w:tcPr>
          <w:p w14:paraId="3AF97F2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hideMark/>
          </w:tcPr>
          <w:p w14:paraId="108F32D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609F174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524C2A0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4EF5FDD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4E1878D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BE00E5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78 (-1323 to 669)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D92273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08 (-0.041 to 0.056)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AF686F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0,996</w:t>
            </w:r>
          </w:p>
        </w:tc>
        <w:tc>
          <w:tcPr>
            <w:tcW w:w="58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hideMark/>
          </w:tcPr>
          <w:p w14:paraId="0EA4E82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8.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76C11F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4.2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7F90D3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9.1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hideMark/>
          </w:tcPr>
          <w:p w14:paraId="687DA9F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8.1</w:t>
            </w:r>
          </w:p>
        </w:tc>
      </w:tr>
      <w:tr w:rsidR="008544F5" w14:paraId="63D2FF41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5C842E6" w14:textId="43A3CEBF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EBB4B5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6245537E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8A0E64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 xml:space="preserve">-191 (-1350 to 650) 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FAF4C5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6 (-0.5 to 1.7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311A7C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309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75EAAC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.1</w:t>
            </w:r>
          </w:p>
        </w:tc>
        <w:tc>
          <w:tcPr>
            <w:tcW w:w="580" w:type="dxa"/>
            <w:hideMark/>
          </w:tcPr>
          <w:p w14:paraId="15C974B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9.4</w:t>
            </w:r>
          </w:p>
        </w:tc>
        <w:tc>
          <w:tcPr>
            <w:tcW w:w="580" w:type="dxa"/>
            <w:hideMark/>
          </w:tcPr>
          <w:p w14:paraId="6C8EAE8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3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38CB218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1.0</w:t>
            </w:r>
          </w:p>
        </w:tc>
      </w:tr>
      <w:tr w:rsidR="008544F5" w14:paraId="14175C20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0974312" w14:textId="2D45CA73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5F4D6F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CE6A762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7B0073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25 (-2422 to 745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71072D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4 (-2.2 to 1.4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D1250A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62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2AC4F5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.1</w:t>
            </w:r>
          </w:p>
        </w:tc>
        <w:tc>
          <w:tcPr>
            <w:tcW w:w="580" w:type="dxa"/>
            <w:hideMark/>
          </w:tcPr>
          <w:p w14:paraId="076C731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5.9</w:t>
            </w:r>
          </w:p>
        </w:tc>
        <w:tc>
          <w:tcPr>
            <w:tcW w:w="580" w:type="dxa"/>
            <w:hideMark/>
          </w:tcPr>
          <w:p w14:paraId="6687A22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C6399F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9.5</w:t>
            </w:r>
          </w:p>
        </w:tc>
      </w:tr>
      <w:tr w:rsidR="008544F5" w14:paraId="35577261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F35E99A" w14:textId="230F018F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24F98B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2A2107A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E5EDF0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97 (-1317 to 640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89FE18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.5 (-1.7 to 4.8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89C79F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31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5FF1AB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.5</w:t>
            </w:r>
          </w:p>
        </w:tc>
        <w:tc>
          <w:tcPr>
            <w:tcW w:w="580" w:type="dxa"/>
            <w:hideMark/>
          </w:tcPr>
          <w:p w14:paraId="26AFFA1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3.2</w:t>
            </w:r>
          </w:p>
        </w:tc>
        <w:tc>
          <w:tcPr>
            <w:tcW w:w="580" w:type="dxa"/>
            <w:hideMark/>
          </w:tcPr>
          <w:p w14:paraId="48199BD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1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97B96D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1.9</w:t>
            </w:r>
          </w:p>
        </w:tc>
      </w:tr>
      <w:tr w:rsidR="008544F5" w14:paraId="045BCD45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6CBC1C3" w14:textId="7529A8BE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f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1D53D7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6CA3E029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5DB6E3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98 (-1345 to 639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E21404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4 (-0.02 to 0.11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CABB20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-4,670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1D9359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0.1</w:t>
            </w:r>
          </w:p>
        </w:tc>
        <w:tc>
          <w:tcPr>
            <w:tcW w:w="580" w:type="dxa"/>
            <w:hideMark/>
          </w:tcPr>
          <w:p w14:paraId="34E8EE0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4.7</w:t>
            </w:r>
          </w:p>
        </w:tc>
        <w:tc>
          <w:tcPr>
            <w:tcW w:w="580" w:type="dxa"/>
            <w:hideMark/>
          </w:tcPr>
          <w:p w14:paraId="66FFF07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03B9A78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.3</w:t>
            </w:r>
          </w:p>
        </w:tc>
      </w:tr>
      <w:tr w:rsidR="001139B0" w14:paraId="5496E108" w14:textId="77777777" w:rsidTr="008544F5">
        <w:trPr>
          <w:trHeight w:val="74"/>
          <w:jc w:val="center"/>
        </w:trPr>
        <w:tc>
          <w:tcPr>
            <w:tcW w:w="14235" w:type="dxa"/>
            <w:gridSpan w:val="10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tbl>
            <w:tblPr>
              <w:tblW w:w="14310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3334"/>
              <w:gridCol w:w="1126"/>
              <w:gridCol w:w="1099"/>
              <w:gridCol w:w="2268"/>
              <w:gridCol w:w="1984"/>
              <w:gridCol w:w="1985"/>
              <w:gridCol w:w="634"/>
              <w:gridCol w:w="580"/>
              <w:gridCol w:w="580"/>
              <w:gridCol w:w="714"/>
              <w:gridCol w:w="6"/>
            </w:tblGrid>
            <w:tr w:rsidR="001139B0" w:rsidRPr="00894A6F" w14:paraId="69ED1A74" w14:textId="77777777">
              <w:trPr>
                <w:jc w:val="center"/>
              </w:trPr>
              <w:tc>
                <w:tcPr>
                  <w:tcW w:w="14312" w:type="dxa"/>
                  <w:gridSpan w:val="11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50DE7588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 xml:space="preserve">Comparison 2                                       </w:t>
                  </w:r>
                </w:p>
                <w:p w14:paraId="014FB55B" w14:textId="6528AAB3" w:rsidR="001139B0" w:rsidRDefault="000C7EA7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 w:rsidRPr="003563A4"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(Int. group 1 (Usual care + TESI) vs. Int. group 2 (Usual care + TEI))</w:t>
                  </w:r>
                </w:p>
              </w:tc>
            </w:tr>
            <w:tr w:rsidR="001139B0" w14:paraId="60E13052" w14:textId="77777777">
              <w:trPr>
                <w:gridAfter w:val="1"/>
                <w:wAfter w:w="6" w:type="dxa"/>
                <w:jc w:val="center"/>
              </w:trPr>
              <w:tc>
                <w:tcPr>
                  <w:tcW w:w="333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14:paraId="481CCF66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144D59A5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1</w:t>
                  </w:r>
                </w:p>
              </w:tc>
              <w:tc>
                <w:tcPr>
                  <w:tcW w:w="10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674BD65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2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792BD34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53717B49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Points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4393820D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/point</w:t>
                  </w:r>
                </w:p>
              </w:tc>
              <w:tc>
                <w:tcPr>
                  <w:tcW w:w="63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CF10118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14C3BD6E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446D1EB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W</w:t>
                  </w:r>
                </w:p>
              </w:tc>
              <w:tc>
                <w:tcPr>
                  <w:tcW w:w="7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1BEFFD9D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W</w:t>
                  </w:r>
                </w:p>
              </w:tc>
            </w:tr>
          </w:tbl>
          <w:p w14:paraId="3A07B426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8544F5" w14:paraId="0E4675B2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B43D7D5" w14:textId="4189943A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4BBDDB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636BA4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  <w:p w14:paraId="1C954A7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  <w:p w14:paraId="2656060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  <w:p w14:paraId="4D31213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  <w:p w14:paraId="70D508E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7C4A89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07 (-2315 to 753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E858F8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011 (-0.061 to 0.038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4E0685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8,258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00EB45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8.4</w:t>
            </w:r>
          </w:p>
        </w:tc>
        <w:tc>
          <w:tcPr>
            <w:tcW w:w="580" w:type="dxa"/>
            <w:hideMark/>
          </w:tcPr>
          <w:p w14:paraId="6F28F09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3.0</w:t>
            </w:r>
          </w:p>
        </w:tc>
        <w:tc>
          <w:tcPr>
            <w:tcW w:w="580" w:type="dxa"/>
            <w:hideMark/>
          </w:tcPr>
          <w:p w14:paraId="10A327F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5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E41682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3.0</w:t>
            </w:r>
          </w:p>
        </w:tc>
      </w:tr>
      <w:tr w:rsidR="008544F5" w14:paraId="03D9848D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01DDDFE" w14:textId="0E9BEE9E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4DA392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2D086BB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4CD98C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95 (-2344 to 746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E6B439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03 (-1.2 to 1.1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40CD94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,693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BF7BE4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9.1</w:t>
            </w:r>
          </w:p>
        </w:tc>
        <w:tc>
          <w:tcPr>
            <w:tcW w:w="580" w:type="dxa"/>
            <w:hideMark/>
          </w:tcPr>
          <w:p w14:paraId="5A4B62A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2.8</w:t>
            </w:r>
          </w:p>
        </w:tc>
        <w:tc>
          <w:tcPr>
            <w:tcW w:w="580" w:type="dxa"/>
            <w:hideMark/>
          </w:tcPr>
          <w:p w14:paraId="1914E86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4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225812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3.4</w:t>
            </w:r>
          </w:p>
        </w:tc>
      </w:tr>
      <w:tr w:rsidR="008544F5" w14:paraId="23A3B045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ABEC999" w14:textId="06DDDDAB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448CB2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47A63F1B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FCFC18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25 (-2422 to 745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040464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1 (-1.5 to 1.3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CD4599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,377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97E13B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.1</w:t>
            </w:r>
          </w:p>
        </w:tc>
        <w:tc>
          <w:tcPr>
            <w:tcW w:w="580" w:type="dxa"/>
            <w:hideMark/>
          </w:tcPr>
          <w:p w14:paraId="64C7BBF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5.9</w:t>
            </w:r>
          </w:p>
        </w:tc>
        <w:tc>
          <w:tcPr>
            <w:tcW w:w="580" w:type="dxa"/>
            <w:hideMark/>
          </w:tcPr>
          <w:p w14:paraId="5D837E3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88E3C1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9.5</w:t>
            </w:r>
          </w:p>
        </w:tc>
      </w:tr>
      <w:tr w:rsidR="008544F5" w14:paraId="2CCC9587" w14:textId="77777777" w:rsidTr="008544F5">
        <w:trPr>
          <w:trHeight w:val="74"/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9AE1B36" w14:textId="0F7A707C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756BFC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6083B57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4D950B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33 (-2440 to 725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FFA941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99 (-2.15 to 4.12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B0EEEE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11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6EFB32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8.3</w:t>
            </w:r>
          </w:p>
        </w:tc>
        <w:tc>
          <w:tcPr>
            <w:tcW w:w="580" w:type="dxa"/>
            <w:hideMark/>
          </w:tcPr>
          <w:p w14:paraId="44B9224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6.0</w:t>
            </w:r>
          </w:p>
        </w:tc>
        <w:tc>
          <w:tcPr>
            <w:tcW w:w="580" w:type="dxa"/>
            <w:hideMark/>
          </w:tcPr>
          <w:p w14:paraId="0D64FDB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3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66571D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2.2</w:t>
            </w:r>
          </w:p>
        </w:tc>
      </w:tr>
      <w:tr w:rsidR="008544F5" w14:paraId="2CA44B69" w14:textId="77777777" w:rsidTr="008544F5">
        <w:trPr>
          <w:trHeight w:val="74"/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F9128D8" w14:textId="4EA8E20B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f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  <w:r w:rsidR="00A658D4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6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ED8C74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D61BC59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98355B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E7CD80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677558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B18507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hideMark/>
          </w:tcPr>
          <w:p w14:paraId="7ED2CE5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hideMark/>
          </w:tcPr>
          <w:p w14:paraId="784226B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CD4D96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</w:tr>
      <w:tr w:rsidR="001139B0" w14:paraId="5EDC51FE" w14:textId="77777777" w:rsidTr="008544F5">
        <w:trPr>
          <w:trHeight w:val="74"/>
          <w:jc w:val="center"/>
        </w:trPr>
        <w:tc>
          <w:tcPr>
            <w:tcW w:w="14235" w:type="dxa"/>
            <w:gridSpan w:val="10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tbl>
            <w:tblPr>
              <w:tblW w:w="14235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3338"/>
              <w:gridCol w:w="1126"/>
              <w:gridCol w:w="1062"/>
              <w:gridCol w:w="2269"/>
              <w:gridCol w:w="1985"/>
              <w:gridCol w:w="2001"/>
              <w:gridCol w:w="580"/>
              <w:gridCol w:w="580"/>
              <w:gridCol w:w="580"/>
              <w:gridCol w:w="714"/>
            </w:tblGrid>
            <w:tr w:rsidR="001139B0" w:rsidRPr="00894A6F" w14:paraId="7C96C84D" w14:textId="77777777">
              <w:trPr>
                <w:jc w:val="center"/>
              </w:trPr>
              <w:tc>
                <w:tcPr>
                  <w:tcW w:w="14230" w:type="dxa"/>
                  <w:gridSpan w:val="10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35EDC793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 xml:space="preserve">Comparison 3                                       </w:t>
                  </w:r>
                </w:p>
                <w:p w14:paraId="7E0E105D" w14:textId="72EC01C2" w:rsidR="001139B0" w:rsidRDefault="000C7EA7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 w:rsidRPr="003563A4"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(Int. group 2 (Usual care + TEI) vs. Control (Usual care)</w:t>
                  </w:r>
                </w:p>
              </w:tc>
            </w:tr>
            <w:tr w:rsidR="001139B0" w14:paraId="5C4374D3" w14:textId="77777777">
              <w:trPr>
                <w:jc w:val="center"/>
              </w:trPr>
              <w:tc>
                <w:tcPr>
                  <w:tcW w:w="333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14:paraId="3F8F3061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733FBD32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2</w:t>
                  </w:r>
                </w:p>
              </w:tc>
              <w:tc>
                <w:tcPr>
                  <w:tcW w:w="10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6F4A1DB3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Control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96243A8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19CA3F9A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Points</w:t>
                  </w:r>
                </w:p>
              </w:tc>
              <w:tc>
                <w:tcPr>
                  <w:tcW w:w="2000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EF6B9ED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/point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5A47C822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0ED5B71E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7DEA98E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W</w:t>
                  </w:r>
                </w:p>
              </w:tc>
              <w:tc>
                <w:tcPr>
                  <w:tcW w:w="7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41B7424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W</w:t>
                  </w:r>
                </w:p>
              </w:tc>
            </w:tr>
          </w:tbl>
          <w:p w14:paraId="22E5A44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8544F5" w14:paraId="4064F9E0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542766F" w14:textId="528B76B4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1C64F2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FD741F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10098BE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5949C09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7D6F25B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2C07DAA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45B9FB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85 (-812 to 2985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A0B1D0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12 (-0.040 to 0.064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7655E7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1,468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6E5318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0.9</w:t>
            </w:r>
          </w:p>
        </w:tc>
        <w:tc>
          <w:tcPr>
            <w:tcW w:w="580" w:type="dxa"/>
            <w:hideMark/>
          </w:tcPr>
          <w:p w14:paraId="11A8DF8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.5</w:t>
            </w:r>
          </w:p>
        </w:tc>
        <w:tc>
          <w:tcPr>
            <w:tcW w:w="580" w:type="dxa"/>
            <w:hideMark/>
          </w:tcPr>
          <w:p w14:paraId="16942AB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4D368A5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4.9</w:t>
            </w:r>
          </w:p>
        </w:tc>
      </w:tr>
      <w:tr w:rsidR="008544F5" w14:paraId="7F988E53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CD2E5E8" w14:textId="77C6D684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1CAE5D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1FDFA2E6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17923D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4 (-747 to 3218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F60406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8 (-0.4 to 1.9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A94693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72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A95581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580" w:type="dxa"/>
            <w:hideMark/>
          </w:tcPr>
          <w:p w14:paraId="6E6166E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.2</w:t>
            </w:r>
          </w:p>
        </w:tc>
        <w:tc>
          <w:tcPr>
            <w:tcW w:w="580" w:type="dxa"/>
            <w:hideMark/>
          </w:tcPr>
          <w:p w14:paraId="29B4E7F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.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C33859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1.9</w:t>
            </w:r>
          </w:p>
        </w:tc>
      </w:tr>
      <w:tr w:rsidR="008544F5" w14:paraId="68F06921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A990742" w14:textId="40B6D3F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BB8214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61E08FE1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EFC9FD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10 (-784 to 3082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C8D445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2 (-1.7 to 1.4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284796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,909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F333C0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8.7</w:t>
            </w:r>
          </w:p>
        </w:tc>
        <w:tc>
          <w:tcPr>
            <w:tcW w:w="580" w:type="dxa"/>
            <w:hideMark/>
          </w:tcPr>
          <w:p w14:paraId="6B93259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2.2</w:t>
            </w:r>
          </w:p>
        </w:tc>
        <w:tc>
          <w:tcPr>
            <w:tcW w:w="580" w:type="dxa"/>
            <w:hideMark/>
          </w:tcPr>
          <w:p w14:paraId="0717247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DDE019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8.6</w:t>
            </w:r>
          </w:p>
        </w:tc>
      </w:tr>
      <w:tr w:rsidR="008544F5" w14:paraId="7B5EE2E4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9FDFE50" w14:textId="298A18C2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0122F6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64B19BA5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CACF43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09 (-778 to 3046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222A63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4 (-3.3 to 4.0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64EA46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,230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206E8C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4.1</w:t>
            </w:r>
          </w:p>
        </w:tc>
        <w:tc>
          <w:tcPr>
            <w:tcW w:w="580" w:type="dxa"/>
            <w:hideMark/>
          </w:tcPr>
          <w:p w14:paraId="0E1BF0F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7.7</w:t>
            </w:r>
          </w:p>
        </w:tc>
        <w:tc>
          <w:tcPr>
            <w:tcW w:w="580" w:type="dxa"/>
            <w:hideMark/>
          </w:tcPr>
          <w:p w14:paraId="60F7AD5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5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8C291C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2.5</w:t>
            </w:r>
          </w:p>
        </w:tc>
      </w:tr>
      <w:tr w:rsidR="008544F5" w14:paraId="1C9C7EA5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2334B1B" w14:textId="0F1AF324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f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04D4EB1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774C294C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FD94C2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18 (-762 to 3068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E4C238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5 (-0.01 to 0.10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9FCC3D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9,272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10F122D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0.9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DD2338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9.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40F75F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702D803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</w:tr>
      <w:tr w:rsidR="001139B0" w14:paraId="784CD91A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AB3507D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0C23AF5E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500B6876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B3635D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CF7C13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7BC8AC4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072439A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C3805A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1FAC46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3020E062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1139B0" w14:paraId="22B3F483" w14:textId="77777777" w:rsidTr="008544F5">
        <w:trPr>
          <w:trHeight w:val="218"/>
          <w:jc w:val="center"/>
        </w:trPr>
        <w:tc>
          <w:tcPr>
            <w:tcW w:w="14235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731C1EB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</w:p>
          <w:p w14:paraId="0AE9176F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HUMAN CAPITAL APPROACH</w:t>
            </w:r>
          </w:p>
          <w:p w14:paraId="2B34C69B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1139B0" w14:paraId="7941E964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6CB81503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A6FF183" w14:textId="497B5C80" w:rsidR="001139B0" w:rsidRDefault="001139B0" w:rsidP="00E74927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  <w:r w:rsidR="00E74927"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3911C83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0FF92F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7B63BF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5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5264C18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1139B0" w:rsidRPr="0015563C" w14:paraId="1FDE97A4" w14:textId="77777777" w:rsidTr="008544F5">
        <w:trPr>
          <w:jc w:val="center"/>
        </w:trPr>
        <w:tc>
          <w:tcPr>
            <w:tcW w:w="14235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0A395C4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 xml:space="preserve">Comparison 1            </w:t>
            </w:r>
          </w:p>
          <w:p w14:paraId="4EB56488" w14:textId="54D617C6" w:rsidR="001139B0" w:rsidRDefault="000C7EA7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 w:rsidRPr="003563A4"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(Int. group 1 (Usual care + TESI) vs. Control (Usual care))</w:t>
            </w:r>
          </w:p>
        </w:tc>
      </w:tr>
      <w:tr w:rsidR="001139B0" w14:paraId="0B10D7FE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396C2713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0523DC1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Int. Group 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BBF568A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667D376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8281BD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5C146B3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32C205F6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86B8C67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F623AF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6DC3C95D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8544F5" w14:paraId="6F39C911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03AF1A2" w14:textId="26E5CC7C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hideMark/>
          </w:tcPr>
          <w:p w14:paraId="10549CD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hideMark/>
          </w:tcPr>
          <w:p w14:paraId="19116E1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4CB8887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5E576A6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5A9B092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08BBEFE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CEFEBC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918 (-3142 to 6695)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B35103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08 (-0.041 to 0.056)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DBC603C" w14:textId="0F6122F4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0,146</w:t>
            </w:r>
          </w:p>
        </w:tc>
        <w:tc>
          <w:tcPr>
            <w:tcW w:w="58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hideMark/>
          </w:tcPr>
          <w:p w14:paraId="0EC4852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3.5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34510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8.0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616488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.7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hideMark/>
          </w:tcPr>
          <w:p w14:paraId="1FEA011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0.8</w:t>
            </w:r>
          </w:p>
        </w:tc>
      </w:tr>
      <w:tr w:rsidR="008544F5" w14:paraId="094262EE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6E383F8" w14:textId="72968AA6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14A7F1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1F9449C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2C9C63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714 (-3203 to 6585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1C56ED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6 (-0.5 to 1.7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E39FF8D" w14:textId="1C86A8AF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 xml:space="preserve"> 2,772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20DAF1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1.4</w:t>
            </w:r>
          </w:p>
        </w:tc>
        <w:tc>
          <w:tcPr>
            <w:tcW w:w="580" w:type="dxa"/>
            <w:hideMark/>
          </w:tcPr>
          <w:p w14:paraId="3202204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.9</w:t>
            </w:r>
          </w:p>
        </w:tc>
        <w:tc>
          <w:tcPr>
            <w:tcW w:w="580" w:type="dxa"/>
            <w:hideMark/>
          </w:tcPr>
          <w:p w14:paraId="169D1C5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4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455C3B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0.1</w:t>
            </w:r>
          </w:p>
        </w:tc>
      </w:tr>
      <w:tr w:rsidR="008544F5" w14:paraId="38B30CAF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2DA0C51" w14:textId="7EBE852B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21760B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5E4EA93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A07CA7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762 (-3269 to 6577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7EE1E0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4 (-2.2 to 1.4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501D4BF" w14:textId="75020455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4,497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24B68D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3.8</w:t>
            </w:r>
          </w:p>
        </w:tc>
        <w:tc>
          <w:tcPr>
            <w:tcW w:w="580" w:type="dxa"/>
            <w:hideMark/>
          </w:tcPr>
          <w:p w14:paraId="12020EE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7.0</w:t>
            </w:r>
          </w:p>
        </w:tc>
        <w:tc>
          <w:tcPr>
            <w:tcW w:w="580" w:type="dxa"/>
            <w:hideMark/>
          </w:tcPr>
          <w:p w14:paraId="74032F2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0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3934C69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9.0</w:t>
            </w:r>
          </w:p>
        </w:tc>
      </w:tr>
      <w:tr w:rsidR="008544F5" w14:paraId="500CFC88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7FA6526" w14:textId="59EA65CD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C0738E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6C1E9E14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DA34CE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786 (-3222 to 6585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CC9A8C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.5 (-1.7 to 4.8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F5C03E6" w14:textId="696D2B03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,178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80E7E3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1.8</w:t>
            </w:r>
          </w:p>
        </w:tc>
        <w:tc>
          <w:tcPr>
            <w:tcW w:w="580" w:type="dxa"/>
            <w:hideMark/>
          </w:tcPr>
          <w:p w14:paraId="7F0C36B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.4</w:t>
            </w:r>
          </w:p>
        </w:tc>
        <w:tc>
          <w:tcPr>
            <w:tcW w:w="580" w:type="dxa"/>
            <w:hideMark/>
          </w:tcPr>
          <w:p w14:paraId="129C735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702589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0.9</w:t>
            </w:r>
          </w:p>
        </w:tc>
      </w:tr>
      <w:tr w:rsidR="008544F5" w14:paraId="07BB2116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D40D449" w14:textId="15D2F6D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</w:t>
            </w:r>
            <w:r w:rsidR="00F7613B"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B1CB70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77A77950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EE5DB1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675 (-3331 to 6423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313B47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4 (-0.02 to 0.11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5FFE7DE" w14:textId="1C17EEEE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9,586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56EFBE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0.5</w:t>
            </w:r>
          </w:p>
        </w:tc>
        <w:tc>
          <w:tcPr>
            <w:tcW w:w="580" w:type="dxa"/>
            <w:hideMark/>
          </w:tcPr>
          <w:p w14:paraId="6DC3A07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4.4</w:t>
            </w:r>
          </w:p>
        </w:tc>
        <w:tc>
          <w:tcPr>
            <w:tcW w:w="580" w:type="dxa"/>
            <w:hideMark/>
          </w:tcPr>
          <w:p w14:paraId="04F0E31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8455AD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.7</w:t>
            </w:r>
          </w:p>
        </w:tc>
      </w:tr>
      <w:tr w:rsidR="001139B0" w14:paraId="041864B8" w14:textId="77777777" w:rsidTr="008544F5">
        <w:trPr>
          <w:trHeight w:val="74"/>
          <w:jc w:val="center"/>
        </w:trPr>
        <w:tc>
          <w:tcPr>
            <w:tcW w:w="14235" w:type="dxa"/>
            <w:gridSpan w:val="10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tbl>
            <w:tblPr>
              <w:tblW w:w="14310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3334"/>
              <w:gridCol w:w="1126"/>
              <w:gridCol w:w="1099"/>
              <w:gridCol w:w="2268"/>
              <w:gridCol w:w="1984"/>
              <w:gridCol w:w="1985"/>
              <w:gridCol w:w="634"/>
              <w:gridCol w:w="580"/>
              <w:gridCol w:w="580"/>
              <w:gridCol w:w="714"/>
              <w:gridCol w:w="6"/>
            </w:tblGrid>
            <w:tr w:rsidR="001139B0" w:rsidRPr="0015563C" w14:paraId="41E78B5E" w14:textId="77777777">
              <w:trPr>
                <w:jc w:val="center"/>
              </w:trPr>
              <w:tc>
                <w:tcPr>
                  <w:tcW w:w="14312" w:type="dxa"/>
                  <w:gridSpan w:val="11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0F0EBD6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 xml:space="preserve">Comparison 2                                       </w:t>
                  </w:r>
                </w:p>
                <w:p w14:paraId="259435FA" w14:textId="4A6CE8A1" w:rsidR="001139B0" w:rsidRDefault="000C7EA7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 w:rsidRPr="003563A4"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lastRenderedPageBreak/>
                    <w:t>(Int. group 1 (Usual care + TESI) vs. Int. group 2 (Usual care + TEI))</w:t>
                  </w:r>
                </w:p>
              </w:tc>
            </w:tr>
            <w:tr w:rsidR="001139B0" w14:paraId="7D458B38" w14:textId="77777777">
              <w:trPr>
                <w:gridAfter w:val="1"/>
                <w:wAfter w:w="6" w:type="dxa"/>
                <w:jc w:val="center"/>
              </w:trPr>
              <w:tc>
                <w:tcPr>
                  <w:tcW w:w="333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14:paraId="6ADA5CED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562BF0C0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1</w:t>
                  </w:r>
                </w:p>
              </w:tc>
              <w:tc>
                <w:tcPr>
                  <w:tcW w:w="109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6EBFCAF1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2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4ED96D8C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64C6037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Points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3B13D4FA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/point</w:t>
                  </w:r>
                </w:p>
              </w:tc>
              <w:tc>
                <w:tcPr>
                  <w:tcW w:w="63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2DE611A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283FD39A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33A5746B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W</w:t>
                  </w:r>
                </w:p>
              </w:tc>
              <w:tc>
                <w:tcPr>
                  <w:tcW w:w="7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6D700390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W</w:t>
                  </w:r>
                </w:p>
              </w:tc>
            </w:tr>
          </w:tbl>
          <w:p w14:paraId="6FFAD05D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8544F5" w14:paraId="24ECF2C1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6DC8DBC" w14:textId="4577E78A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lastRenderedPageBreak/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636233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5F0C3A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  <w:p w14:paraId="208DAD2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  <w:p w14:paraId="7637F3A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  <w:p w14:paraId="5B8B22A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  <w:p w14:paraId="03BCA07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66468C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331 (-2912 to 7032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51507B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012 (-0.061 to 0.038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2D6CF5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00,983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5DC920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2.2</w:t>
            </w:r>
          </w:p>
        </w:tc>
        <w:tc>
          <w:tcPr>
            <w:tcW w:w="580" w:type="dxa"/>
            <w:hideMark/>
          </w:tcPr>
          <w:p w14:paraId="09DBA99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8.9</w:t>
            </w:r>
          </w:p>
        </w:tc>
        <w:tc>
          <w:tcPr>
            <w:tcW w:w="580" w:type="dxa"/>
            <w:hideMark/>
          </w:tcPr>
          <w:p w14:paraId="4B06719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1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140258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7.5</w:t>
            </w:r>
          </w:p>
        </w:tc>
      </w:tr>
      <w:tr w:rsidR="008544F5" w14:paraId="29DC1F81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129A4DD" w14:textId="7B0FA992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5A6887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0CD9FA3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B71ED5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236 (-3049 to 7006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CAB9E4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01 (-1.3 to 1.3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EE4675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81,973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B5DEC2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8.1</w:t>
            </w:r>
          </w:p>
        </w:tc>
        <w:tc>
          <w:tcPr>
            <w:tcW w:w="580" w:type="dxa"/>
            <w:hideMark/>
          </w:tcPr>
          <w:p w14:paraId="2D3A0CD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2.6</w:t>
            </w:r>
          </w:p>
        </w:tc>
        <w:tc>
          <w:tcPr>
            <w:tcW w:w="580" w:type="dxa"/>
            <w:hideMark/>
          </w:tcPr>
          <w:p w14:paraId="270C023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9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2BE4EA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0.0</w:t>
            </w:r>
          </w:p>
        </w:tc>
      </w:tr>
      <w:tr w:rsidR="008544F5" w14:paraId="265AC156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CB17299" w14:textId="1F6FF730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E86568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42B1AE0A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56E964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272 (-3021 to 7077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E887AD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1 (-1.5 to 1.3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4DE2BE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34,677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A48136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4.2</w:t>
            </w:r>
          </w:p>
        </w:tc>
        <w:tc>
          <w:tcPr>
            <w:tcW w:w="580" w:type="dxa"/>
            <w:hideMark/>
          </w:tcPr>
          <w:p w14:paraId="1A1DAE1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1.7</w:t>
            </w:r>
          </w:p>
        </w:tc>
        <w:tc>
          <w:tcPr>
            <w:tcW w:w="580" w:type="dxa"/>
            <w:hideMark/>
          </w:tcPr>
          <w:p w14:paraId="7FAB6C8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9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6E6EA91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4.2</w:t>
            </w:r>
          </w:p>
        </w:tc>
      </w:tr>
      <w:tr w:rsidR="008544F5" w14:paraId="60F504C7" w14:textId="77777777" w:rsidTr="008544F5">
        <w:trPr>
          <w:trHeight w:val="74"/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2B7C734" w14:textId="1ADD621C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F61C9E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458B0BEB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25509E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271 (-3004 to 7101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36A442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99 (-2.15 to 4.12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EC5667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,281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5F882A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9.9</w:t>
            </w:r>
          </w:p>
        </w:tc>
        <w:tc>
          <w:tcPr>
            <w:tcW w:w="580" w:type="dxa"/>
            <w:hideMark/>
          </w:tcPr>
          <w:p w14:paraId="49B8122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.5</w:t>
            </w:r>
          </w:p>
        </w:tc>
        <w:tc>
          <w:tcPr>
            <w:tcW w:w="580" w:type="dxa"/>
            <w:hideMark/>
          </w:tcPr>
          <w:p w14:paraId="359D872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75708A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8.8</w:t>
            </w:r>
          </w:p>
        </w:tc>
      </w:tr>
      <w:tr w:rsidR="008544F5" w14:paraId="45B95C7B" w14:textId="77777777" w:rsidTr="008544F5">
        <w:trPr>
          <w:trHeight w:val="74"/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2C53304" w14:textId="4952F65A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f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  <w:r w:rsidR="00A658D4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6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242E96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6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6C021E04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8465F5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EC5397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F3988E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D45F27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hideMark/>
          </w:tcPr>
          <w:p w14:paraId="3F7486D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hideMark/>
          </w:tcPr>
          <w:p w14:paraId="7464DED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CC67D1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</w:tr>
      <w:tr w:rsidR="001139B0" w14:paraId="5AD68171" w14:textId="77777777" w:rsidTr="008544F5">
        <w:trPr>
          <w:trHeight w:val="74"/>
          <w:jc w:val="center"/>
        </w:trPr>
        <w:tc>
          <w:tcPr>
            <w:tcW w:w="14235" w:type="dxa"/>
            <w:gridSpan w:val="10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tbl>
            <w:tblPr>
              <w:tblW w:w="14235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3338"/>
              <w:gridCol w:w="1126"/>
              <w:gridCol w:w="1062"/>
              <w:gridCol w:w="2269"/>
              <w:gridCol w:w="1985"/>
              <w:gridCol w:w="2001"/>
              <w:gridCol w:w="580"/>
              <w:gridCol w:w="580"/>
              <w:gridCol w:w="580"/>
              <w:gridCol w:w="714"/>
            </w:tblGrid>
            <w:tr w:rsidR="001139B0" w:rsidRPr="0015563C" w14:paraId="379FE594" w14:textId="77777777">
              <w:trPr>
                <w:jc w:val="center"/>
              </w:trPr>
              <w:tc>
                <w:tcPr>
                  <w:tcW w:w="14230" w:type="dxa"/>
                  <w:gridSpan w:val="10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31DA9F4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 xml:space="preserve">Comparison 3                                       </w:t>
                  </w:r>
                </w:p>
                <w:p w14:paraId="540DFC96" w14:textId="4F621346" w:rsidR="001139B0" w:rsidRDefault="000C7EA7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 w:rsidRPr="003563A4"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(Int. group 2 (Usual care + TEI) vs. Control (Usual care)</w:t>
                  </w:r>
                </w:p>
              </w:tc>
            </w:tr>
            <w:tr w:rsidR="001139B0" w14:paraId="2D7F9B40" w14:textId="77777777">
              <w:trPr>
                <w:jc w:val="center"/>
              </w:trPr>
              <w:tc>
                <w:tcPr>
                  <w:tcW w:w="333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14:paraId="0C372580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3AA664F6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1</w:t>
                  </w:r>
                </w:p>
              </w:tc>
              <w:tc>
                <w:tcPr>
                  <w:tcW w:w="10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1C7BF375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Control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5A378AEC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1FD95B26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Points</w:t>
                  </w:r>
                </w:p>
              </w:tc>
              <w:tc>
                <w:tcPr>
                  <w:tcW w:w="2000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08A8B5B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/point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E111800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40D267E1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2E7FF33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W</w:t>
                  </w:r>
                </w:p>
              </w:tc>
              <w:tc>
                <w:tcPr>
                  <w:tcW w:w="7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93626E8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W</w:t>
                  </w:r>
                </w:p>
              </w:tc>
            </w:tr>
          </w:tbl>
          <w:p w14:paraId="1373C197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8544F5" w14:paraId="1DD4A692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2309FBE" w14:textId="7C474DD6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E6D381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F0E35D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6F34E86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5BC57D9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426F8AD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  <w:p w14:paraId="4C2DCEB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5</w:t>
            </w: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4602B4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32 (-4466 to 5435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86A2D9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12 (-0.040 to 0.064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C640D6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6,84412,019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56281C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7.0</w:t>
            </w:r>
          </w:p>
        </w:tc>
        <w:tc>
          <w:tcPr>
            <w:tcW w:w="580" w:type="dxa"/>
            <w:hideMark/>
          </w:tcPr>
          <w:p w14:paraId="7F18AD7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0.8</w:t>
            </w:r>
          </w:p>
        </w:tc>
        <w:tc>
          <w:tcPr>
            <w:tcW w:w="580" w:type="dxa"/>
            <w:hideMark/>
          </w:tcPr>
          <w:p w14:paraId="70C2AA3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3.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7088B4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8.4</w:t>
            </w:r>
          </w:p>
        </w:tc>
      </w:tr>
      <w:tr w:rsidR="008544F5" w14:paraId="58EDC212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206FF4B" w14:textId="77F1D1AB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17C81F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0092B089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68B2D0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03 (-4471 to 5602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44BDE7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8 (-0.4 to 1.9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DA1FD3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18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6A7C0CF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.8</w:t>
            </w:r>
          </w:p>
        </w:tc>
        <w:tc>
          <w:tcPr>
            <w:tcW w:w="580" w:type="dxa"/>
            <w:hideMark/>
          </w:tcPr>
          <w:p w14:paraId="3409F50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.9</w:t>
            </w:r>
          </w:p>
        </w:tc>
        <w:tc>
          <w:tcPr>
            <w:tcW w:w="580" w:type="dxa"/>
            <w:hideMark/>
          </w:tcPr>
          <w:p w14:paraId="7D093E0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7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669E108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.5</w:t>
            </w:r>
          </w:p>
        </w:tc>
      </w:tr>
      <w:tr w:rsidR="008544F5" w14:paraId="34D4AD7C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43B0601" w14:textId="0C22A33F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762298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6BE11A94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5C5927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72 (-4423 to 5527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791561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2 (-1.7 to 1.4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DA1AA2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029.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E0920F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8.0</w:t>
            </w:r>
          </w:p>
        </w:tc>
        <w:tc>
          <w:tcPr>
            <w:tcW w:w="580" w:type="dxa"/>
            <w:hideMark/>
          </w:tcPr>
          <w:p w14:paraId="1F4351B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.5</w:t>
            </w:r>
          </w:p>
        </w:tc>
        <w:tc>
          <w:tcPr>
            <w:tcW w:w="580" w:type="dxa"/>
            <w:hideMark/>
          </w:tcPr>
          <w:p w14:paraId="74A1CD9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7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E58EEF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8.9</w:t>
            </w:r>
          </w:p>
        </w:tc>
      </w:tr>
      <w:tr w:rsidR="008544F5" w14:paraId="69B7D1EB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E103E98" w14:textId="0F5440B3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03E312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5CF14AA9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FCA21E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74 (-4491 to 5642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883024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4 (-3.3 to 4.0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4FACDC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,045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4B46A6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4.1</w:t>
            </w:r>
          </w:p>
        </w:tc>
        <w:tc>
          <w:tcPr>
            <w:tcW w:w="580" w:type="dxa"/>
            <w:hideMark/>
          </w:tcPr>
          <w:p w14:paraId="08631D4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7.3</w:t>
            </w:r>
          </w:p>
        </w:tc>
        <w:tc>
          <w:tcPr>
            <w:tcW w:w="580" w:type="dxa"/>
            <w:hideMark/>
          </w:tcPr>
          <w:p w14:paraId="5D68070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AE2CBF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1.6</w:t>
            </w:r>
          </w:p>
        </w:tc>
      </w:tr>
      <w:tr w:rsidR="008544F5" w14:paraId="775BB7CB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BFD02B5" w14:textId="0C27B382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f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445DA78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57F0D4B6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D1D2ED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43 (-4525 to 5532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39A0CE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5 (-0.01 to 0.10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7EEA36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,606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18FEC4F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1.8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0D5F90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8.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BFC3E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76CB7BD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</w:tr>
      <w:tr w:rsidR="001139B0" w14:paraId="6849DEDD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4A6DB90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188" w:type="dxa"/>
            <w:gridSpan w:val="2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041DDAE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9E24928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91D616A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72F1033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438D558F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83168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C302E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494146E7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1139B0" w14:paraId="678F6A00" w14:textId="77777777" w:rsidTr="008544F5">
        <w:trPr>
          <w:jc w:val="center"/>
        </w:trPr>
        <w:tc>
          <w:tcPr>
            <w:tcW w:w="14235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4F7A10B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</w:p>
          <w:p w14:paraId="5AEA1E40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COMPLETE-CASE ANALYSIS</w:t>
            </w:r>
          </w:p>
          <w:p w14:paraId="629775CF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1139B0" w14:paraId="4A01BD91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3E2801C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2188" w:type="dxa"/>
            <w:gridSpan w:val="2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5E596C4" w14:textId="22885EB0" w:rsidR="001139B0" w:rsidRDefault="001139B0" w:rsidP="00E74927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ample size</w:t>
            </w:r>
            <w:r w:rsidR="00E74927"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Outcome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3D5A0F0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∆C(95%CI)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58BF8D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∆E(95%CI)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15D55DC5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ICER</w:t>
            </w:r>
          </w:p>
        </w:tc>
        <w:tc>
          <w:tcPr>
            <w:tcW w:w="2454" w:type="dxa"/>
            <w:gridSpan w:val="4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57AFB26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Distribution CE-plane (%)</w:t>
            </w:r>
          </w:p>
        </w:tc>
      </w:tr>
      <w:tr w:rsidR="001139B0" w:rsidRPr="0015563C" w14:paraId="34A600BB" w14:textId="77777777" w:rsidTr="008544F5">
        <w:trPr>
          <w:jc w:val="center"/>
        </w:trPr>
        <w:tc>
          <w:tcPr>
            <w:tcW w:w="14235" w:type="dxa"/>
            <w:gridSpan w:val="10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3FD23892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 xml:space="preserve">Comparison 1            </w:t>
            </w:r>
          </w:p>
          <w:p w14:paraId="7ED10B28" w14:textId="69E44DB2" w:rsidR="001139B0" w:rsidRDefault="000C7EA7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 w:rsidRPr="003563A4"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(Int. group 1 (Usual care + TESI) vs. Control (Usual care))</w:t>
            </w:r>
          </w:p>
        </w:tc>
      </w:tr>
      <w:tr w:rsidR="001139B0" w14:paraId="52202E4C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F76E1DE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6EC3FCFA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Int. Group 1</w:t>
            </w:r>
          </w:p>
        </w:tc>
        <w:tc>
          <w:tcPr>
            <w:tcW w:w="1062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6FCD0245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Control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26DD103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€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09C417A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Points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42CB2273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€/point</w:t>
            </w:r>
          </w:p>
        </w:tc>
        <w:tc>
          <w:tcPr>
            <w:tcW w:w="580" w:type="dxa"/>
            <w:tcBorders>
              <w:top w:val="single" w:sz="4" w:space="0" w:color="auto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05F5810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N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62B41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E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A2CC9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SW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178E88BB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NW</w:t>
            </w:r>
          </w:p>
        </w:tc>
      </w:tr>
      <w:tr w:rsidR="008544F5" w14:paraId="657502B9" w14:textId="77777777" w:rsidTr="008544F5">
        <w:trPr>
          <w:jc w:val="center"/>
        </w:trPr>
        <w:tc>
          <w:tcPr>
            <w:tcW w:w="3338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79CF493" w14:textId="56375DFE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hideMark/>
          </w:tcPr>
          <w:p w14:paraId="1B5F728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hideMark/>
          </w:tcPr>
          <w:p w14:paraId="37B8CD8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  <w:p w14:paraId="47B187E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  <w:p w14:paraId="00B6F32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  <w:p w14:paraId="0599B61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  <w:p w14:paraId="74EA80C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2269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35BD02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852 (-1989 to 12523)</w:t>
            </w:r>
          </w:p>
        </w:tc>
        <w:tc>
          <w:tcPr>
            <w:tcW w:w="1985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44E6CF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001 (-0.057 to 0.053)</w:t>
            </w:r>
          </w:p>
        </w:tc>
        <w:tc>
          <w:tcPr>
            <w:tcW w:w="2001" w:type="dxa"/>
            <w:tcBorders>
              <w:top w:val="single" w:sz="4" w:space="0" w:color="auto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FB7546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3,456,080</w:t>
            </w:r>
          </w:p>
        </w:tc>
        <w:tc>
          <w:tcPr>
            <w:tcW w:w="580" w:type="dxa"/>
            <w:tcBorders>
              <w:top w:val="single" w:sz="4" w:space="0" w:color="auto"/>
              <w:left w:val="dotted" w:sz="4" w:space="0" w:color="auto"/>
              <w:bottom w:val="nil"/>
              <w:right w:val="nil"/>
            </w:tcBorders>
            <w:hideMark/>
          </w:tcPr>
          <w:p w14:paraId="172D423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2.6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E511EA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.9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12BAA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.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hideMark/>
          </w:tcPr>
          <w:p w14:paraId="6E8E558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9.2</w:t>
            </w:r>
          </w:p>
        </w:tc>
      </w:tr>
      <w:tr w:rsidR="008544F5" w14:paraId="442B6295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4F660D3" w14:textId="3F98A148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AED74E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52AA1A6E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2C4D25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46 (-2771 to 12863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3C722E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8 (-0.7 to 2.2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993186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,595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B1C773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5.9</w:t>
            </w:r>
          </w:p>
        </w:tc>
        <w:tc>
          <w:tcPr>
            <w:tcW w:w="580" w:type="dxa"/>
            <w:hideMark/>
          </w:tcPr>
          <w:p w14:paraId="2E15872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.4</w:t>
            </w:r>
          </w:p>
        </w:tc>
        <w:tc>
          <w:tcPr>
            <w:tcW w:w="580" w:type="dxa"/>
            <w:hideMark/>
          </w:tcPr>
          <w:p w14:paraId="0AEF337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5965AF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7.6</w:t>
            </w:r>
          </w:p>
        </w:tc>
      </w:tr>
      <w:tr w:rsidR="008544F5" w14:paraId="2E690DFD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F71CD36" w14:textId="006CC2F5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BDA7DB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68159AF0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FE5D1A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854 (-3320 to 12118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EA83BF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.7 (-3.5 to 0.1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712810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,889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BED9A4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88.0</w:t>
            </w:r>
          </w:p>
        </w:tc>
        <w:tc>
          <w:tcPr>
            <w:tcW w:w="580" w:type="dxa"/>
            <w:hideMark/>
          </w:tcPr>
          <w:p w14:paraId="3544655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.2</w:t>
            </w:r>
          </w:p>
        </w:tc>
        <w:tc>
          <w:tcPr>
            <w:tcW w:w="580" w:type="dxa"/>
            <w:hideMark/>
          </w:tcPr>
          <w:p w14:paraId="1BF19D3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F2A220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 xml:space="preserve">5.5                                                                                                                                                                          </w:t>
            </w:r>
          </w:p>
        </w:tc>
      </w:tr>
      <w:tr w:rsidR="008544F5" w14:paraId="352B6BFD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F4A5E68" w14:textId="180BBEA6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31477C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3344B9E8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E9CC93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011 (-2725 to 12300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FE0AF0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2 (-3.7 to 3.3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9A699C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22,361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766F82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9.2</w:t>
            </w:r>
          </w:p>
        </w:tc>
        <w:tc>
          <w:tcPr>
            <w:tcW w:w="580" w:type="dxa"/>
            <w:hideMark/>
          </w:tcPr>
          <w:p w14:paraId="544BEB1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.03</w:t>
            </w:r>
          </w:p>
        </w:tc>
        <w:tc>
          <w:tcPr>
            <w:tcW w:w="580" w:type="dxa"/>
            <w:hideMark/>
          </w:tcPr>
          <w:p w14:paraId="7F864D7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5E56709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2.9</w:t>
            </w:r>
          </w:p>
        </w:tc>
      </w:tr>
      <w:tr w:rsidR="008544F5" w14:paraId="4EBCDCC3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DDA95C9" w14:textId="3D8DE881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f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5B127C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/>
            <w:tcBorders>
              <w:top w:val="single" w:sz="4" w:space="0" w:color="auto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1850868B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446364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837 (-3273 to 12186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49CE29C" w14:textId="0510115D" w:rsidR="008544F5" w:rsidRPr="00A658D4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 w:rsidRPr="00A658D4"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4 (0.0</w:t>
            </w:r>
            <w:r w:rsidR="00620CE6" w:rsidRPr="00A658D4"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</w:t>
            </w:r>
            <w:r w:rsidRPr="00A658D4"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 xml:space="preserve"> to 0.07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1AE69F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30,613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B23125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94.4</w:t>
            </w:r>
          </w:p>
        </w:tc>
        <w:tc>
          <w:tcPr>
            <w:tcW w:w="580" w:type="dxa"/>
            <w:hideMark/>
          </w:tcPr>
          <w:p w14:paraId="6B83CB5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.6</w:t>
            </w:r>
          </w:p>
        </w:tc>
        <w:tc>
          <w:tcPr>
            <w:tcW w:w="580" w:type="dxa"/>
            <w:hideMark/>
          </w:tcPr>
          <w:p w14:paraId="3A1C3E0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6884EE7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</w:tr>
      <w:tr w:rsidR="001139B0" w14:paraId="63995EE4" w14:textId="77777777" w:rsidTr="008544F5">
        <w:trPr>
          <w:trHeight w:val="74"/>
          <w:jc w:val="center"/>
        </w:trPr>
        <w:tc>
          <w:tcPr>
            <w:tcW w:w="14235" w:type="dxa"/>
            <w:gridSpan w:val="10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tbl>
            <w:tblPr>
              <w:tblW w:w="14310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3334"/>
              <w:gridCol w:w="1126"/>
              <w:gridCol w:w="1098"/>
              <w:gridCol w:w="2268"/>
              <w:gridCol w:w="1984"/>
              <w:gridCol w:w="1985"/>
              <w:gridCol w:w="635"/>
              <w:gridCol w:w="580"/>
              <w:gridCol w:w="580"/>
              <w:gridCol w:w="714"/>
              <w:gridCol w:w="6"/>
            </w:tblGrid>
            <w:tr w:rsidR="001139B0" w:rsidRPr="0015563C" w14:paraId="1C00B149" w14:textId="77777777">
              <w:trPr>
                <w:jc w:val="center"/>
              </w:trPr>
              <w:tc>
                <w:tcPr>
                  <w:tcW w:w="14312" w:type="dxa"/>
                  <w:gridSpan w:val="11"/>
                  <w:tcBorders>
                    <w:top w:val="single" w:sz="4" w:space="0" w:color="auto"/>
                    <w:left w:val="single" w:sz="4" w:space="0" w:color="auto"/>
                    <w:bottom w:val="single" w:sz="4" w:space="0" w:color="auto"/>
                    <w:right w:val="single" w:sz="4" w:space="0" w:color="auto"/>
                  </w:tcBorders>
                  <w:hideMark/>
                </w:tcPr>
                <w:p w14:paraId="3E6E1203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 xml:space="preserve">Comparison 2                                       </w:t>
                  </w:r>
                </w:p>
                <w:p w14:paraId="1FB5C985" w14:textId="4F66C0A6" w:rsidR="001139B0" w:rsidRDefault="000C7EA7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 w:rsidRPr="003563A4"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(Int. group 1 (Usual care + TESI) vs. Int. group 2 (Usual care + TEI))</w:t>
                  </w:r>
                </w:p>
              </w:tc>
            </w:tr>
            <w:tr w:rsidR="001139B0" w14:paraId="31DE87DA" w14:textId="77777777">
              <w:trPr>
                <w:gridAfter w:val="1"/>
                <w:wAfter w:w="6" w:type="dxa"/>
                <w:jc w:val="center"/>
              </w:trPr>
              <w:tc>
                <w:tcPr>
                  <w:tcW w:w="333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14:paraId="619DF950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047249F5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1</w:t>
                  </w:r>
                </w:p>
              </w:tc>
              <w:tc>
                <w:tcPr>
                  <w:tcW w:w="1098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2F8BF1F4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2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26CDEF17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455A09D7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Points</w:t>
                  </w:r>
                </w:p>
              </w:tc>
              <w:tc>
                <w:tcPr>
                  <w:tcW w:w="1985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2A3857B2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/point</w:t>
                  </w:r>
                </w:p>
              </w:tc>
              <w:tc>
                <w:tcPr>
                  <w:tcW w:w="635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4E89124B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7B8F9DC9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4FA5205B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W</w:t>
                  </w:r>
                </w:p>
              </w:tc>
              <w:tc>
                <w:tcPr>
                  <w:tcW w:w="7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CD7121D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W</w:t>
                  </w:r>
                </w:p>
              </w:tc>
            </w:tr>
          </w:tbl>
          <w:p w14:paraId="410E7B34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8544F5" w14:paraId="6BC766BF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DDA4B57" w14:textId="1636A2E6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A88FB6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4421A47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  <w:p w14:paraId="59AF415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  <w:p w14:paraId="336ABE3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  <w:p w14:paraId="210EFC8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  <w:p w14:paraId="56FA664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F32F4E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64 (-6199 to 6927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0EA41D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044 (-0.112 to 0.023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5EBF17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8,210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79AB2A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.9</w:t>
            </w:r>
          </w:p>
        </w:tc>
        <w:tc>
          <w:tcPr>
            <w:tcW w:w="580" w:type="dxa"/>
            <w:hideMark/>
          </w:tcPr>
          <w:p w14:paraId="04C47D7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.2</w:t>
            </w:r>
          </w:p>
        </w:tc>
        <w:tc>
          <w:tcPr>
            <w:tcW w:w="580" w:type="dxa"/>
            <w:hideMark/>
          </w:tcPr>
          <w:p w14:paraId="010E457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7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B8C2DD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1.4</w:t>
            </w:r>
          </w:p>
        </w:tc>
      </w:tr>
      <w:tr w:rsidR="008544F5" w14:paraId="22D88322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BBDAA54" w14:textId="1EAEE79A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63C413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209DC520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FA02BA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521 (-4837 to 7880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EB8578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5 (-1.0 to 1.9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1029B0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,300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C0326B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8.8</w:t>
            </w:r>
          </w:p>
        </w:tc>
        <w:tc>
          <w:tcPr>
            <w:tcW w:w="580" w:type="dxa"/>
            <w:hideMark/>
          </w:tcPr>
          <w:p w14:paraId="1FF181B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.9</w:t>
            </w:r>
          </w:p>
        </w:tc>
        <w:tc>
          <w:tcPr>
            <w:tcW w:w="580" w:type="dxa"/>
            <w:hideMark/>
          </w:tcPr>
          <w:p w14:paraId="0F0A22B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5.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2E2D38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7.4</w:t>
            </w:r>
          </w:p>
        </w:tc>
      </w:tr>
      <w:tr w:rsidR="008544F5" w14:paraId="20B346BD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72B7A94" w14:textId="008AA281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A0A67B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4C38C8AB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9771A0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234 (5168 to 7616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92DF9C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0.5 (-2.4 to 1.3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3D2FC9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 xml:space="preserve">-2,247 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031DFE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9.4</w:t>
            </w:r>
          </w:p>
        </w:tc>
        <w:tc>
          <w:tcPr>
            <w:tcW w:w="580" w:type="dxa"/>
            <w:hideMark/>
          </w:tcPr>
          <w:p w14:paraId="0467D56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7.3</w:t>
            </w:r>
          </w:p>
        </w:tc>
        <w:tc>
          <w:tcPr>
            <w:tcW w:w="580" w:type="dxa"/>
            <w:hideMark/>
          </w:tcPr>
          <w:p w14:paraId="1E7359A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8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4A43A8E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4.7</w:t>
            </w:r>
          </w:p>
        </w:tc>
      </w:tr>
      <w:tr w:rsidR="008544F5" w14:paraId="662D75D1" w14:textId="77777777" w:rsidTr="008544F5">
        <w:trPr>
          <w:trHeight w:val="74"/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8AD8991" w14:textId="1495823D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4834F6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4C89E015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066724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963 (-5645 to 7570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53ACFC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.0 (-2.6 to 5.6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C42ECA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88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E7D7BD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.0</w:t>
            </w:r>
          </w:p>
        </w:tc>
        <w:tc>
          <w:tcPr>
            <w:tcW w:w="580" w:type="dxa"/>
            <w:hideMark/>
          </w:tcPr>
          <w:p w14:paraId="6F04B14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.5</w:t>
            </w:r>
          </w:p>
        </w:tc>
        <w:tc>
          <w:tcPr>
            <w:tcW w:w="580" w:type="dxa"/>
            <w:hideMark/>
          </w:tcPr>
          <w:p w14:paraId="2212109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1.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A1441C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4.8</w:t>
            </w:r>
          </w:p>
        </w:tc>
      </w:tr>
      <w:tr w:rsidR="008544F5" w14:paraId="05AAAB2A" w14:textId="77777777" w:rsidTr="008544F5">
        <w:trPr>
          <w:trHeight w:val="74"/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90DC809" w14:textId="375DB684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f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  <w:r w:rsidR="00A658D4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6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20BFFDC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1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nil"/>
              <w:right w:val="dotted" w:sz="4" w:space="0" w:color="auto"/>
            </w:tcBorders>
            <w:vAlign w:val="center"/>
            <w:hideMark/>
          </w:tcPr>
          <w:p w14:paraId="0078771F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87E84F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8C044D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31CA45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1CD84A7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hideMark/>
          </w:tcPr>
          <w:p w14:paraId="30AEB98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580" w:type="dxa"/>
            <w:hideMark/>
          </w:tcPr>
          <w:p w14:paraId="3A10218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7E34A6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</w:t>
            </w:r>
          </w:p>
        </w:tc>
      </w:tr>
      <w:tr w:rsidR="001139B0" w14:paraId="7C49FDCE" w14:textId="77777777" w:rsidTr="008544F5">
        <w:trPr>
          <w:trHeight w:val="74"/>
          <w:jc w:val="center"/>
        </w:trPr>
        <w:tc>
          <w:tcPr>
            <w:tcW w:w="14235" w:type="dxa"/>
            <w:gridSpan w:val="10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tbl>
            <w:tblPr>
              <w:tblW w:w="14235" w:type="dxa"/>
              <w:jc w:val="center"/>
              <w:tblLayout w:type="fixed"/>
              <w:tblLook w:val="01E0" w:firstRow="1" w:lastRow="1" w:firstColumn="1" w:lastColumn="1" w:noHBand="0" w:noVBand="0"/>
            </w:tblPr>
            <w:tblGrid>
              <w:gridCol w:w="3338"/>
              <w:gridCol w:w="1126"/>
              <w:gridCol w:w="1062"/>
              <w:gridCol w:w="2269"/>
              <w:gridCol w:w="1985"/>
              <w:gridCol w:w="2001"/>
              <w:gridCol w:w="580"/>
              <w:gridCol w:w="580"/>
              <w:gridCol w:w="580"/>
              <w:gridCol w:w="714"/>
            </w:tblGrid>
            <w:tr w:rsidR="001139B0" w:rsidRPr="0015563C" w14:paraId="218C6E03" w14:textId="77777777">
              <w:trPr>
                <w:jc w:val="center"/>
              </w:trPr>
              <w:tc>
                <w:tcPr>
                  <w:tcW w:w="14230" w:type="dxa"/>
                  <w:gridSpan w:val="10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7F7517E3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 xml:space="preserve">Comparison 3                                       </w:t>
                  </w:r>
                </w:p>
                <w:p w14:paraId="4A22510E" w14:textId="7EC6C6AE" w:rsidR="001139B0" w:rsidRDefault="000C7EA7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 w:rsidRPr="003563A4"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(Int. group 2 (Usual care + TEI) vs. Control (Usual care)</w:t>
                  </w:r>
                </w:p>
              </w:tc>
            </w:tr>
            <w:tr w:rsidR="001139B0" w14:paraId="3FAB9924" w14:textId="77777777">
              <w:trPr>
                <w:jc w:val="center"/>
              </w:trPr>
              <w:tc>
                <w:tcPr>
                  <w:tcW w:w="333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</w:tcPr>
                <w:p w14:paraId="23654075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</w:p>
              </w:tc>
              <w:tc>
                <w:tcPr>
                  <w:tcW w:w="1126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7E669A66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Int. Group 2</w:t>
                  </w:r>
                </w:p>
              </w:tc>
              <w:tc>
                <w:tcPr>
                  <w:tcW w:w="106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413E2959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Control</w:t>
                  </w:r>
                </w:p>
              </w:tc>
              <w:tc>
                <w:tcPr>
                  <w:tcW w:w="2268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8C52390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</w:t>
                  </w:r>
                </w:p>
              </w:tc>
              <w:tc>
                <w:tcPr>
                  <w:tcW w:w="1984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DF1F1D4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Points</w:t>
                  </w:r>
                </w:p>
              </w:tc>
              <w:tc>
                <w:tcPr>
                  <w:tcW w:w="2000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15D7136E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€/point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dotted" w:sz="4" w:space="0" w:color="auto"/>
                    <w:bottom w:val="single" w:sz="4" w:space="0" w:color="auto"/>
                    <w:right w:val="nil"/>
                  </w:tcBorders>
                  <w:hideMark/>
                </w:tcPr>
                <w:p w14:paraId="77112C63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68E0D277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E</w:t>
                  </w:r>
                </w:p>
              </w:tc>
              <w:tc>
                <w:tcPr>
                  <w:tcW w:w="58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hideMark/>
                </w:tcPr>
                <w:p w14:paraId="13F70CDB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SW</w:t>
                  </w:r>
                </w:p>
              </w:tc>
              <w:tc>
                <w:tcPr>
                  <w:tcW w:w="71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dotted" w:sz="4" w:space="0" w:color="auto"/>
                  </w:tcBorders>
                  <w:hideMark/>
                </w:tcPr>
                <w:p w14:paraId="07B4D713" w14:textId="77777777" w:rsidR="001139B0" w:rsidRDefault="001139B0">
                  <w:pPr>
                    <w:widowControl w:val="0"/>
                    <w:overflowPunct w:val="0"/>
                    <w:adjustRightInd w:val="0"/>
                    <w:spacing w:after="0" w:line="240" w:lineRule="auto"/>
                    <w:jc w:val="center"/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</w:pPr>
                  <w:r>
                    <w:rPr>
                      <w:rFonts w:ascii="Times New Roman" w:hAnsi="Times New Roman"/>
                      <w:b/>
                      <w:kern w:val="28"/>
                      <w:sz w:val="16"/>
                      <w:szCs w:val="16"/>
                      <w:lang w:val="en-GB" w:eastAsia="nl-NL"/>
                    </w:rPr>
                    <w:t>NW</w:t>
                  </w:r>
                </w:p>
              </w:tc>
            </w:tr>
          </w:tbl>
          <w:p w14:paraId="351EDE7C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  <w:tr w:rsidR="008544F5" w14:paraId="1F724D76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3D9AC1F8" w14:textId="3B84025D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QALYs (0-1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1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751023E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1062" w:type="dxa"/>
            <w:vMerge w:val="restart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073F3D5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  <w:p w14:paraId="2020674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  <w:p w14:paraId="1627E01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  <w:p w14:paraId="12CDD55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  <w:p w14:paraId="7D7F0AE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</w:t>
            </w: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0DD32481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840 (-3522 to 9446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82C2CD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26 (-0.031 to 0.083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1C06AD3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08,529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DCF084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64.1</w:t>
            </w:r>
          </w:p>
        </w:tc>
        <w:tc>
          <w:tcPr>
            <w:tcW w:w="580" w:type="dxa"/>
            <w:hideMark/>
          </w:tcPr>
          <w:p w14:paraId="6A7D6DA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6.2</w:t>
            </w:r>
          </w:p>
        </w:tc>
        <w:tc>
          <w:tcPr>
            <w:tcW w:w="580" w:type="dxa"/>
            <w:hideMark/>
          </w:tcPr>
          <w:p w14:paraId="68E45BA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1B9E355F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8.9</w:t>
            </w:r>
          </w:p>
        </w:tc>
      </w:tr>
      <w:tr w:rsidR="008544F5" w14:paraId="5B686E82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F127A6F" w14:textId="4814457E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Back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2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02EFFAF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4B7BE5AB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B26A85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814 (-3573 to 9276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514EC92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3 (-1.1 to 1.6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EC4644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0,426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5F48877B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4.2</w:t>
            </w:r>
          </w:p>
        </w:tc>
        <w:tc>
          <w:tcPr>
            <w:tcW w:w="580" w:type="dxa"/>
            <w:hideMark/>
          </w:tcPr>
          <w:p w14:paraId="7C826BA5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.6</w:t>
            </w:r>
          </w:p>
        </w:tc>
        <w:tc>
          <w:tcPr>
            <w:tcW w:w="580" w:type="dxa"/>
            <w:hideMark/>
          </w:tcPr>
          <w:p w14:paraId="3268A3B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.4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735D3FE0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2.9</w:t>
            </w:r>
          </w:p>
        </w:tc>
      </w:tr>
      <w:tr w:rsidR="008544F5" w14:paraId="2A8B62F7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50644E10" w14:textId="76457DFE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Leg pain (0-10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3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31397A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11AE95DA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71B7830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005 (-3423 to 9570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282B1557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2 (-1.3 to 1.3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17DE641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55,638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9B212F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56.6</w:t>
            </w:r>
          </w:p>
        </w:tc>
        <w:tc>
          <w:tcPr>
            <w:tcW w:w="580" w:type="dxa"/>
            <w:hideMark/>
          </w:tcPr>
          <w:p w14:paraId="4F8E039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7.9</w:t>
            </w:r>
          </w:p>
        </w:tc>
        <w:tc>
          <w:tcPr>
            <w:tcW w:w="580" w:type="dxa"/>
            <w:hideMark/>
          </w:tcPr>
          <w:p w14:paraId="162D8A3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4.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6C1CDE5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1.1</w:t>
            </w:r>
          </w:p>
        </w:tc>
      </w:tr>
      <w:tr w:rsidR="008544F5" w14:paraId="289EE913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406054CE" w14:textId="6D398251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Functioning (0-23)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4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4AA229B8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4A274B3D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07E435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721 (-3861 to 9218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6EB4FA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.9 (-5.7 to 1.9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nil"/>
              <w:right w:val="dotted" w:sz="4" w:space="0" w:color="auto"/>
            </w:tcBorders>
            <w:hideMark/>
          </w:tcPr>
          <w:p w14:paraId="6C5C9A9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-1450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nil"/>
              <w:right w:val="nil"/>
            </w:tcBorders>
            <w:hideMark/>
          </w:tcPr>
          <w:p w14:paraId="37A30DD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 xml:space="preserve">65.6 </w:t>
            </w:r>
          </w:p>
        </w:tc>
        <w:tc>
          <w:tcPr>
            <w:tcW w:w="580" w:type="dxa"/>
            <w:hideMark/>
          </w:tcPr>
          <w:p w14:paraId="05569E2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6.2</w:t>
            </w:r>
          </w:p>
        </w:tc>
        <w:tc>
          <w:tcPr>
            <w:tcW w:w="580" w:type="dxa"/>
            <w:hideMark/>
          </w:tcPr>
          <w:p w14:paraId="66FD84E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.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dotted" w:sz="4" w:space="0" w:color="auto"/>
            </w:tcBorders>
            <w:hideMark/>
          </w:tcPr>
          <w:p w14:paraId="26E1344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16.9</w:t>
            </w:r>
          </w:p>
        </w:tc>
      </w:tr>
      <w:tr w:rsidR="008544F5" w14:paraId="43E718DD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360459B" w14:textId="0687A444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b/>
                <w:kern w:val="28"/>
                <w:sz w:val="16"/>
                <w:szCs w:val="16"/>
                <w:lang w:val="en-GB" w:eastAsia="nl-NL"/>
              </w:rPr>
              <w:t>Global Perceived Effect</w:t>
            </w:r>
            <w:r w:rsidRPr="0004679D"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 xml:space="preserve"> </w:t>
            </w:r>
            <w:r>
              <w:rPr>
                <w:rFonts w:ascii="Times New Roman" w:hAnsi="Times New Roman"/>
                <w:b/>
                <w:kern w:val="28"/>
                <w:sz w:val="16"/>
                <w:szCs w:val="16"/>
                <w:vertAlign w:val="superscript"/>
                <w:lang w:val="en-GB" w:eastAsia="nl-NL"/>
              </w:rPr>
              <w:t>5</w:t>
            </w: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4F5B44FE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25</w:t>
            </w:r>
          </w:p>
        </w:tc>
        <w:tc>
          <w:tcPr>
            <w:tcW w:w="1062" w:type="dxa"/>
            <w:vMerge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vAlign w:val="center"/>
            <w:hideMark/>
          </w:tcPr>
          <w:p w14:paraId="7B729D82" w14:textId="77777777" w:rsidR="008544F5" w:rsidRDefault="008544F5" w:rsidP="008544F5">
            <w:pPr>
              <w:spacing w:after="0" w:line="256" w:lineRule="auto"/>
              <w:rPr>
                <w:rFonts w:ascii="Times New Roman" w:eastAsia="Times New Roman" w:hAnsi="Times New Roman" w:cs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711913D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3031 (-3534 to 9597)</w:t>
            </w: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77FDCBAA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4 (-0.04 to 0.11)</w:t>
            </w: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  <w:hideMark/>
          </w:tcPr>
          <w:p w14:paraId="5E7B385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81,850</w:t>
            </w: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  <w:hideMark/>
          </w:tcPr>
          <w:p w14:paraId="382E0826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90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8FB74C4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9.5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1BB70AC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  <w:hideMark/>
          </w:tcPr>
          <w:p w14:paraId="4EDE5EC9" w14:textId="77777777" w:rsidR="008544F5" w:rsidRDefault="008544F5" w:rsidP="008544F5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  <w:r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  <w:t>0.0</w:t>
            </w:r>
          </w:p>
        </w:tc>
      </w:tr>
      <w:tr w:rsidR="001139B0" w14:paraId="1B5A8420" w14:textId="77777777" w:rsidTr="008544F5">
        <w:trPr>
          <w:jc w:val="center"/>
        </w:trPr>
        <w:tc>
          <w:tcPr>
            <w:tcW w:w="3338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3B1B9F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126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24371C5B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062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7147A5AC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269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64ABB6C9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1985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2A902E3D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2001" w:type="dxa"/>
            <w:tcBorders>
              <w:top w:val="nil"/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784A9F3E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dotted" w:sz="4" w:space="0" w:color="auto"/>
              <w:bottom w:val="single" w:sz="4" w:space="0" w:color="auto"/>
              <w:right w:val="nil"/>
            </w:tcBorders>
          </w:tcPr>
          <w:p w14:paraId="61CBF97E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F4D3C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2D74E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dotted" w:sz="4" w:space="0" w:color="auto"/>
            </w:tcBorders>
          </w:tcPr>
          <w:p w14:paraId="25FAA361" w14:textId="77777777" w:rsidR="001139B0" w:rsidRDefault="001139B0">
            <w:pPr>
              <w:widowControl w:val="0"/>
              <w:overflowPunct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kern w:val="28"/>
                <w:sz w:val="16"/>
                <w:szCs w:val="16"/>
                <w:lang w:val="en-GB" w:eastAsia="nl-NL"/>
              </w:rPr>
            </w:pPr>
          </w:p>
        </w:tc>
      </w:tr>
    </w:tbl>
    <w:p w14:paraId="5563860B" w14:textId="3E9C4BC1" w:rsidR="001139B0" w:rsidRPr="0015563C" w:rsidRDefault="001C57B1" w:rsidP="0015563C">
      <w:pPr>
        <w:widowControl w:val="0"/>
        <w:overflowPunct w:val="0"/>
        <w:adjustRightInd w:val="0"/>
        <w:spacing w:after="0" w:line="240" w:lineRule="auto"/>
        <w:rPr>
          <w:lang w:val="en-US"/>
        </w:rPr>
      </w:pPr>
      <w:r>
        <w:rPr>
          <w:rFonts w:ascii="Times New Roman" w:hAnsi="Times New Roman"/>
          <w:kern w:val="28"/>
          <w:sz w:val="16"/>
          <w:szCs w:val="16"/>
          <w:lang w:val="en-GB" w:eastAsia="nl-NL"/>
        </w:rPr>
        <w:t xml:space="preserve">C: Costs, E: Effects, ICER: Incremental Cost-Effectiveness Ratio, CE-plane: Cost-Effectiveness plane, NE: Northeast-Quadrant, SE: Southeast-Quadrant, NW; Northwest-Quadrant, ZW; Southwest-Quadrant; Cost differences were adjusted </w:t>
      </w:r>
      <w:r w:rsidR="00985879">
        <w:rPr>
          <w:rFonts w:ascii="Times New Roman" w:hAnsi="Times New Roman"/>
          <w:kern w:val="28"/>
          <w:sz w:val="16"/>
          <w:szCs w:val="16"/>
          <w:lang w:val="en" w:eastAsia="nl-NL"/>
        </w:rPr>
        <w:t xml:space="preserve">for </w:t>
      </w:r>
      <w:r w:rsidR="00985879" w:rsidRPr="00985879">
        <w:rPr>
          <w:rFonts w:ascii="Times New Roman" w:hAnsi="Times New Roman"/>
          <w:kern w:val="28"/>
          <w:sz w:val="16"/>
          <w:szCs w:val="16"/>
          <w:lang w:val="en" w:eastAsia="nl-NL"/>
        </w:rPr>
        <w:t xml:space="preserve">age, gender, body mass index (BMI), and severity of back and leg pain at baseline. </w:t>
      </w:r>
      <w:r w:rsidRPr="0004679D">
        <w:rPr>
          <w:rFonts w:cstheme="minorHAnsi"/>
          <w:sz w:val="16"/>
          <w:szCs w:val="16"/>
          <w:vertAlign w:val="superscript"/>
          <w:lang w:val="en-US"/>
        </w:rPr>
        <w:t>1</w:t>
      </w:r>
      <w:r>
        <w:rPr>
          <w:rFonts w:cstheme="minorHAnsi"/>
          <w:sz w:val="16"/>
          <w:szCs w:val="16"/>
          <w:vertAlign w:val="superscript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adjusted for baseline utility values, work status, age, gender; </w:t>
      </w:r>
      <w:r>
        <w:rPr>
          <w:rFonts w:cstheme="minorHAnsi"/>
          <w:sz w:val="16"/>
          <w:szCs w:val="16"/>
          <w:vertAlign w:val="superscript"/>
          <w:lang w:val="en-US"/>
        </w:rPr>
        <w:t xml:space="preserve">2 </w:t>
      </w:r>
      <w:r>
        <w:rPr>
          <w:rFonts w:cstheme="minorHAnsi"/>
          <w:sz w:val="16"/>
          <w:szCs w:val="16"/>
          <w:lang w:val="en-US"/>
        </w:rPr>
        <w:t xml:space="preserve">adjusted for baseline values, </w:t>
      </w:r>
      <w:r w:rsidRPr="005F3418">
        <w:rPr>
          <w:rFonts w:cstheme="minorHAnsi"/>
          <w:sz w:val="16"/>
          <w:szCs w:val="16"/>
          <w:lang w:val="en-US"/>
        </w:rPr>
        <w:t xml:space="preserve">level of </w:t>
      </w:r>
      <w:r w:rsidRPr="005F3418">
        <w:rPr>
          <w:rFonts w:cstheme="minorHAnsi"/>
          <w:sz w:val="16"/>
          <w:szCs w:val="16"/>
          <w:lang w:val="en-US"/>
        </w:rPr>
        <w:lastRenderedPageBreak/>
        <w:t>herniated disc</w:t>
      </w:r>
      <w:r>
        <w:rPr>
          <w:rFonts w:cstheme="minorHAnsi"/>
          <w:sz w:val="16"/>
          <w:szCs w:val="16"/>
          <w:lang w:val="en-US"/>
        </w:rPr>
        <w:t xml:space="preserve">; </w:t>
      </w:r>
      <w:r>
        <w:rPr>
          <w:rFonts w:cstheme="minorHAnsi"/>
          <w:sz w:val="16"/>
          <w:szCs w:val="16"/>
          <w:vertAlign w:val="superscript"/>
          <w:lang w:val="en-US"/>
        </w:rPr>
        <w:t xml:space="preserve">3 </w:t>
      </w:r>
      <w:r>
        <w:rPr>
          <w:rFonts w:cstheme="minorHAnsi"/>
          <w:sz w:val="16"/>
          <w:szCs w:val="16"/>
          <w:lang w:val="en-US"/>
        </w:rPr>
        <w:t xml:space="preserve">adjusted for baseline values, </w:t>
      </w:r>
      <w:r w:rsidR="00985879">
        <w:rPr>
          <w:rFonts w:cstheme="minorHAnsi"/>
          <w:sz w:val="16"/>
          <w:szCs w:val="16"/>
          <w:lang w:val="en-US"/>
        </w:rPr>
        <w:t>a</w:t>
      </w:r>
      <w:r w:rsidR="00985879" w:rsidRPr="00985879">
        <w:rPr>
          <w:rFonts w:cstheme="minorHAnsi"/>
          <w:sz w:val="16"/>
          <w:szCs w:val="16"/>
          <w:lang w:val="en"/>
        </w:rPr>
        <w:t xml:space="preserve">ge, gender, body mass index (BMI), and severity of back and leg pain at baseline. </w:t>
      </w:r>
      <w:r w:rsidRPr="00515533">
        <w:rPr>
          <w:rFonts w:cstheme="minorHAnsi"/>
          <w:sz w:val="16"/>
          <w:szCs w:val="16"/>
          <w:lang w:val="en-US"/>
        </w:rPr>
        <w:t>Lasègue's sign</w:t>
      </w:r>
      <w:r>
        <w:rPr>
          <w:rFonts w:cstheme="minorHAnsi"/>
          <w:sz w:val="16"/>
          <w:szCs w:val="16"/>
          <w:lang w:val="en-US"/>
        </w:rPr>
        <w:t xml:space="preserve">; </w:t>
      </w:r>
      <w:r w:rsidRPr="0004679D">
        <w:rPr>
          <w:rFonts w:cstheme="minorHAnsi"/>
          <w:sz w:val="16"/>
          <w:szCs w:val="16"/>
          <w:vertAlign w:val="superscript"/>
          <w:lang w:val="en-US"/>
        </w:rPr>
        <w:t>1</w:t>
      </w:r>
      <w:r>
        <w:rPr>
          <w:rFonts w:cstheme="minorHAnsi"/>
          <w:sz w:val="16"/>
          <w:szCs w:val="16"/>
          <w:vertAlign w:val="superscript"/>
          <w:lang w:val="en-US"/>
        </w:rPr>
        <w:t xml:space="preserve"> </w:t>
      </w:r>
      <w:r>
        <w:rPr>
          <w:rFonts w:cstheme="minorHAnsi"/>
          <w:sz w:val="16"/>
          <w:szCs w:val="16"/>
          <w:lang w:val="en-US"/>
        </w:rPr>
        <w:t xml:space="preserve">adjusted for baseline values, work status, gender; </w:t>
      </w:r>
      <w:r w:rsidR="00A658D4">
        <w:rPr>
          <w:rFonts w:cstheme="minorHAnsi"/>
          <w:sz w:val="16"/>
          <w:szCs w:val="16"/>
          <w:vertAlign w:val="superscript"/>
          <w:lang w:val="en-US"/>
        </w:rPr>
        <w:t xml:space="preserve">5 </w:t>
      </w:r>
      <w:r w:rsidR="00A658D4">
        <w:rPr>
          <w:rFonts w:cstheme="minorHAnsi"/>
          <w:sz w:val="16"/>
          <w:szCs w:val="16"/>
          <w:lang w:val="en-US"/>
        </w:rPr>
        <w:t xml:space="preserve">percentage point (difference in percentage recovered between intervention -and control group) adjusted for work status. </w:t>
      </w:r>
      <w:r w:rsidR="00A658D4">
        <w:rPr>
          <w:rFonts w:cstheme="minorHAnsi"/>
          <w:sz w:val="16"/>
          <w:szCs w:val="16"/>
          <w:vertAlign w:val="superscript"/>
          <w:lang w:val="en-US"/>
        </w:rPr>
        <w:t xml:space="preserve">6 </w:t>
      </w:r>
      <w:r w:rsidR="00A658D4">
        <w:rPr>
          <w:rFonts w:cstheme="minorHAnsi"/>
          <w:sz w:val="16"/>
          <w:szCs w:val="16"/>
          <w:lang w:val="en-US"/>
        </w:rPr>
        <w:t>No patients were recovered, cannot be estimated</w:t>
      </w:r>
      <w:r w:rsidR="0015563C">
        <w:rPr>
          <w:lang w:val="en-US"/>
        </w:rPr>
        <w:t>.</w:t>
      </w:r>
    </w:p>
    <w:sectPr w:rsidR="001139B0" w:rsidRPr="0015563C" w:rsidSect="009F2CC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784CD32" w16cex:dateUtc="2023-02-01T10:36:00Z"/>
  <w16cex:commentExtensible w16cex:durableId="2787913D" w16cex:dateUtc="2023-02-03T12:57:00Z"/>
  <w16cex:commentExtensible w16cex:durableId="2784CEA8" w16cex:dateUtc="2023-02-01T10:42:00Z"/>
  <w16cex:commentExtensible w16cex:durableId="2784D7BC" w16cex:dateUtc="2023-02-01T11:21:00Z"/>
  <w16cex:commentExtensible w16cex:durableId="2784D874" w16cex:dateUtc="2023-02-01T11:24:00Z"/>
  <w16cex:commentExtensible w16cex:durableId="2784D8FD" w16cex:dateUtc="2023-02-01T11:2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2C0601AB" w16cid:durableId="2784CD32"/>
  <w16cid:commentId w16cid:paraId="6F04D9C4" w16cid:durableId="2787913D"/>
  <w16cid:commentId w16cid:paraId="3C1E85C8" w16cid:durableId="2784CEA8"/>
  <w16cid:commentId w16cid:paraId="238B9379" w16cid:durableId="2784D7BC"/>
  <w16cid:commentId w16cid:paraId="71BCE49D" w16cid:durableId="2784D874"/>
  <w16cid:commentId w16cid:paraId="50D3D5A7" w16cid:durableId="2784D8FD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5E66AD" w14:textId="77777777" w:rsidR="005169E9" w:rsidRDefault="005169E9" w:rsidP="00D3214D">
      <w:pPr>
        <w:spacing w:after="0" w:line="240" w:lineRule="auto"/>
      </w:pPr>
      <w:r>
        <w:separator/>
      </w:r>
    </w:p>
  </w:endnote>
  <w:endnote w:type="continuationSeparator" w:id="0">
    <w:p w14:paraId="32BCE4BE" w14:textId="77777777" w:rsidR="005169E9" w:rsidRDefault="005169E9" w:rsidP="00D321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6A700C0" w14:textId="77777777" w:rsidR="005169E9" w:rsidRDefault="005169E9" w:rsidP="00D3214D">
      <w:pPr>
        <w:spacing w:after="0" w:line="240" w:lineRule="auto"/>
      </w:pPr>
      <w:r>
        <w:separator/>
      </w:r>
    </w:p>
  </w:footnote>
  <w:footnote w:type="continuationSeparator" w:id="0">
    <w:p w14:paraId="7A5FFC82" w14:textId="77777777" w:rsidR="005169E9" w:rsidRDefault="005169E9" w:rsidP="00D3214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344E0"/>
    <w:multiLevelType w:val="hybridMultilevel"/>
    <w:tmpl w:val="793C7A7E"/>
    <w:lvl w:ilvl="0" w:tplc="88F47D4E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2156A0"/>
    <w:multiLevelType w:val="hybridMultilevel"/>
    <w:tmpl w:val="98428AF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6020CD2"/>
    <w:multiLevelType w:val="hybridMultilevel"/>
    <w:tmpl w:val="8466B296"/>
    <w:lvl w:ilvl="0" w:tplc="33C8D186">
      <w:start w:val="6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2A5665"/>
    <w:multiLevelType w:val="hybridMultilevel"/>
    <w:tmpl w:val="308AA9F4"/>
    <w:lvl w:ilvl="0" w:tplc="5D5C2DDE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780BAA"/>
    <w:multiLevelType w:val="hybridMultilevel"/>
    <w:tmpl w:val="1596964C"/>
    <w:lvl w:ilvl="0" w:tplc="5D5C2DDE">
      <w:start w:val="6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BE2E9C"/>
    <w:multiLevelType w:val="hybridMultilevel"/>
    <w:tmpl w:val="B59E2170"/>
    <w:lvl w:ilvl="0" w:tplc="44524FD2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4C7FCF"/>
    <w:multiLevelType w:val="hybridMultilevel"/>
    <w:tmpl w:val="9170EACE"/>
    <w:lvl w:ilvl="0" w:tplc="44BEBF04">
      <w:start w:val="1"/>
      <w:numFmt w:val="decimal"/>
      <w:lvlText w:val="%1."/>
      <w:lvlJc w:val="left"/>
      <w:pPr>
        <w:ind w:left="1065" w:hanging="705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FEE24FE"/>
    <w:multiLevelType w:val="hybridMultilevel"/>
    <w:tmpl w:val="302A303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6"/>
  </w:num>
  <w:num w:numId="3">
    <w:abstractNumId w:val="2"/>
  </w:num>
  <w:num w:numId="4">
    <w:abstractNumId w:val="2"/>
  </w:num>
  <w:num w:numId="5">
    <w:abstractNumId w:val="5"/>
  </w:num>
  <w:num w:numId="6">
    <w:abstractNumId w:val="4"/>
  </w:num>
  <w:num w:numId="7">
    <w:abstractNumId w:val="7"/>
  </w:num>
  <w:num w:numId="8">
    <w:abstractNumId w:val="3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0C65"/>
    <w:rsid w:val="00016A49"/>
    <w:rsid w:val="000224C7"/>
    <w:rsid w:val="000279FC"/>
    <w:rsid w:val="00031C76"/>
    <w:rsid w:val="00031D2B"/>
    <w:rsid w:val="00042D7F"/>
    <w:rsid w:val="00047B89"/>
    <w:rsid w:val="00057ACF"/>
    <w:rsid w:val="00060B48"/>
    <w:rsid w:val="00061FB1"/>
    <w:rsid w:val="00063D96"/>
    <w:rsid w:val="00070067"/>
    <w:rsid w:val="000703CE"/>
    <w:rsid w:val="0008207E"/>
    <w:rsid w:val="000831D2"/>
    <w:rsid w:val="0008614F"/>
    <w:rsid w:val="000963F4"/>
    <w:rsid w:val="000A6B12"/>
    <w:rsid w:val="000A71C8"/>
    <w:rsid w:val="000A73A7"/>
    <w:rsid w:val="000B3A26"/>
    <w:rsid w:val="000B69C9"/>
    <w:rsid w:val="000C7EA7"/>
    <w:rsid w:val="000D26D0"/>
    <w:rsid w:val="000E3AB3"/>
    <w:rsid w:val="000E57FC"/>
    <w:rsid w:val="000F4FED"/>
    <w:rsid w:val="000F5312"/>
    <w:rsid w:val="00102352"/>
    <w:rsid w:val="00107CA9"/>
    <w:rsid w:val="001139B0"/>
    <w:rsid w:val="00116031"/>
    <w:rsid w:val="00116772"/>
    <w:rsid w:val="001169AA"/>
    <w:rsid w:val="00116D74"/>
    <w:rsid w:val="0011732B"/>
    <w:rsid w:val="00120941"/>
    <w:rsid w:val="00121A82"/>
    <w:rsid w:val="001265AF"/>
    <w:rsid w:val="00126DAC"/>
    <w:rsid w:val="00147050"/>
    <w:rsid w:val="001477AF"/>
    <w:rsid w:val="0015563C"/>
    <w:rsid w:val="00164F66"/>
    <w:rsid w:val="00166A0F"/>
    <w:rsid w:val="0017347F"/>
    <w:rsid w:val="00173659"/>
    <w:rsid w:val="00187385"/>
    <w:rsid w:val="001B022D"/>
    <w:rsid w:val="001B1348"/>
    <w:rsid w:val="001B1B50"/>
    <w:rsid w:val="001C2B99"/>
    <w:rsid w:val="001C57B1"/>
    <w:rsid w:val="001D2240"/>
    <w:rsid w:val="001E2E97"/>
    <w:rsid w:val="001E4A39"/>
    <w:rsid w:val="001E79F7"/>
    <w:rsid w:val="001F2801"/>
    <w:rsid w:val="001F7CC5"/>
    <w:rsid w:val="0021152F"/>
    <w:rsid w:val="00217DE0"/>
    <w:rsid w:val="002233A2"/>
    <w:rsid w:val="002355C4"/>
    <w:rsid w:val="002358A6"/>
    <w:rsid w:val="00242CC1"/>
    <w:rsid w:val="002449B7"/>
    <w:rsid w:val="002450F4"/>
    <w:rsid w:val="0024683C"/>
    <w:rsid w:val="00251862"/>
    <w:rsid w:val="00266385"/>
    <w:rsid w:val="0027058B"/>
    <w:rsid w:val="00275816"/>
    <w:rsid w:val="00276AA7"/>
    <w:rsid w:val="002777DD"/>
    <w:rsid w:val="00277983"/>
    <w:rsid w:val="00284C37"/>
    <w:rsid w:val="00285FE6"/>
    <w:rsid w:val="002A64FC"/>
    <w:rsid w:val="002A7A4E"/>
    <w:rsid w:val="002B1C9A"/>
    <w:rsid w:val="002B2C6F"/>
    <w:rsid w:val="002B7BA9"/>
    <w:rsid w:val="002C34D6"/>
    <w:rsid w:val="002D20C0"/>
    <w:rsid w:val="002D244B"/>
    <w:rsid w:val="002E33C3"/>
    <w:rsid w:val="002E6558"/>
    <w:rsid w:val="002F64A3"/>
    <w:rsid w:val="00300AB2"/>
    <w:rsid w:val="00305B4B"/>
    <w:rsid w:val="00306931"/>
    <w:rsid w:val="003077DE"/>
    <w:rsid w:val="00333748"/>
    <w:rsid w:val="00333C3B"/>
    <w:rsid w:val="00335E08"/>
    <w:rsid w:val="003415CC"/>
    <w:rsid w:val="00344217"/>
    <w:rsid w:val="00346E6F"/>
    <w:rsid w:val="003563A4"/>
    <w:rsid w:val="00367DF9"/>
    <w:rsid w:val="003706D1"/>
    <w:rsid w:val="00371E6D"/>
    <w:rsid w:val="003843BF"/>
    <w:rsid w:val="003917D7"/>
    <w:rsid w:val="00391D0C"/>
    <w:rsid w:val="00394AA7"/>
    <w:rsid w:val="003A1F20"/>
    <w:rsid w:val="003A1FED"/>
    <w:rsid w:val="003A5B5D"/>
    <w:rsid w:val="003B0A9D"/>
    <w:rsid w:val="003B4F27"/>
    <w:rsid w:val="003D294B"/>
    <w:rsid w:val="003D524E"/>
    <w:rsid w:val="003D71BD"/>
    <w:rsid w:val="003E3BAB"/>
    <w:rsid w:val="003E4502"/>
    <w:rsid w:val="003F17F1"/>
    <w:rsid w:val="003F3734"/>
    <w:rsid w:val="004038DB"/>
    <w:rsid w:val="004054C9"/>
    <w:rsid w:val="004065A8"/>
    <w:rsid w:val="00407E16"/>
    <w:rsid w:val="00424D6F"/>
    <w:rsid w:val="0043213E"/>
    <w:rsid w:val="004330D3"/>
    <w:rsid w:val="0043695E"/>
    <w:rsid w:val="00437B81"/>
    <w:rsid w:val="004457EF"/>
    <w:rsid w:val="00453AEA"/>
    <w:rsid w:val="004633B5"/>
    <w:rsid w:val="00464299"/>
    <w:rsid w:val="004737B9"/>
    <w:rsid w:val="0047749D"/>
    <w:rsid w:val="004804CC"/>
    <w:rsid w:val="0048084F"/>
    <w:rsid w:val="00486D87"/>
    <w:rsid w:val="004916F8"/>
    <w:rsid w:val="004A0FDC"/>
    <w:rsid w:val="004A21B3"/>
    <w:rsid w:val="004A3BDF"/>
    <w:rsid w:val="004A7DB0"/>
    <w:rsid w:val="004B2500"/>
    <w:rsid w:val="004B3685"/>
    <w:rsid w:val="004C0470"/>
    <w:rsid w:val="004C6ABB"/>
    <w:rsid w:val="004D3892"/>
    <w:rsid w:val="004D4429"/>
    <w:rsid w:val="004E4D58"/>
    <w:rsid w:val="004E51BE"/>
    <w:rsid w:val="00515533"/>
    <w:rsid w:val="0051656A"/>
    <w:rsid w:val="005169E9"/>
    <w:rsid w:val="005317CD"/>
    <w:rsid w:val="00532671"/>
    <w:rsid w:val="00537699"/>
    <w:rsid w:val="005463A4"/>
    <w:rsid w:val="00550688"/>
    <w:rsid w:val="0056774C"/>
    <w:rsid w:val="00567893"/>
    <w:rsid w:val="00582631"/>
    <w:rsid w:val="0058489B"/>
    <w:rsid w:val="0058744D"/>
    <w:rsid w:val="005956E8"/>
    <w:rsid w:val="0059697D"/>
    <w:rsid w:val="005B24A0"/>
    <w:rsid w:val="005C20A2"/>
    <w:rsid w:val="005D23C5"/>
    <w:rsid w:val="005D5C0B"/>
    <w:rsid w:val="005D7544"/>
    <w:rsid w:val="005E171C"/>
    <w:rsid w:val="005F0443"/>
    <w:rsid w:val="005F3418"/>
    <w:rsid w:val="005F36BB"/>
    <w:rsid w:val="005F5D18"/>
    <w:rsid w:val="00601A15"/>
    <w:rsid w:val="00604BA3"/>
    <w:rsid w:val="00606351"/>
    <w:rsid w:val="006175FF"/>
    <w:rsid w:val="00620CE6"/>
    <w:rsid w:val="006274F7"/>
    <w:rsid w:val="00630940"/>
    <w:rsid w:val="006379AF"/>
    <w:rsid w:val="0064722D"/>
    <w:rsid w:val="006510BF"/>
    <w:rsid w:val="00652BA8"/>
    <w:rsid w:val="006567B1"/>
    <w:rsid w:val="00657379"/>
    <w:rsid w:val="00661528"/>
    <w:rsid w:val="00662D8A"/>
    <w:rsid w:val="00672155"/>
    <w:rsid w:val="00674D60"/>
    <w:rsid w:val="0068411E"/>
    <w:rsid w:val="00693CFE"/>
    <w:rsid w:val="00694978"/>
    <w:rsid w:val="006C5690"/>
    <w:rsid w:val="006D32D4"/>
    <w:rsid w:val="006E3F2F"/>
    <w:rsid w:val="006E4DA6"/>
    <w:rsid w:val="006E73A9"/>
    <w:rsid w:val="006F591E"/>
    <w:rsid w:val="00702B1E"/>
    <w:rsid w:val="00704AFD"/>
    <w:rsid w:val="00706D82"/>
    <w:rsid w:val="00707050"/>
    <w:rsid w:val="0070751E"/>
    <w:rsid w:val="007102E1"/>
    <w:rsid w:val="00712F4B"/>
    <w:rsid w:val="00712FF6"/>
    <w:rsid w:val="0072341D"/>
    <w:rsid w:val="0072694B"/>
    <w:rsid w:val="00733D82"/>
    <w:rsid w:val="00734984"/>
    <w:rsid w:val="00735A77"/>
    <w:rsid w:val="00735E6F"/>
    <w:rsid w:val="00740FAE"/>
    <w:rsid w:val="00746C2B"/>
    <w:rsid w:val="00752820"/>
    <w:rsid w:val="00761787"/>
    <w:rsid w:val="00764E9E"/>
    <w:rsid w:val="007668A6"/>
    <w:rsid w:val="0078633D"/>
    <w:rsid w:val="0078703F"/>
    <w:rsid w:val="007903D4"/>
    <w:rsid w:val="007A06E5"/>
    <w:rsid w:val="007A4E02"/>
    <w:rsid w:val="007A6D69"/>
    <w:rsid w:val="007B108F"/>
    <w:rsid w:val="007B1616"/>
    <w:rsid w:val="007C2B14"/>
    <w:rsid w:val="007C5D93"/>
    <w:rsid w:val="007D4BDC"/>
    <w:rsid w:val="007D5700"/>
    <w:rsid w:val="007E3223"/>
    <w:rsid w:val="007E426E"/>
    <w:rsid w:val="007E7798"/>
    <w:rsid w:val="0080050C"/>
    <w:rsid w:val="008031C0"/>
    <w:rsid w:val="00813069"/>
    <w:rsid w:val="00817F50"/>
    <w:rsid w:val="00827FAC"/>
    <w:rsid w:val="00851DF1"/>
    <w:rsid w:val="00853857"/>
    <w:rsid w:val="008544F5"/>
    <w:rsid w:val="0086076D"/>
    <w:rsid w:val="00864B1F"/>
    <w:rsid w:val="0087060A"/>
    <w:rsid w:val="00886BFF"/>
    <w:rsid w:val="008875AA"/>
    <w:rsid w:val="00887AF8"/>
    <w:rsid w:val="00894A6F"/>
    <w:rsid w:val="008A0B27"/>
    <w:rsid w:val="008B0028"/>
    <w:rsid w:val="008B2FFF"/>
    <w:rsid w:val="008B4942"/>
    <w:rsid w:val="008B5271"/>
    <w:rsid w:val="008B5C68"/>
    <w:rsid w:val="008B64DF"/>
    <w:rsid w:val="008C7CED"/>
    <w:rsid w:val="008D1A10"/>
    <w:rsid w:val="008D5EB4"/>
    <w:rsid w:val="008E3F50"/>
    <w:rsid w:val="008E7461"/>
    <w:rsid w:val="008F0A6D"/>
    <w:rsid w:val="008F0E4D"/>
    <w:rsid w:val="008F137D"/>
    <w:rsid w:val="008F655C"/>
    <w:rsid w:val="009013AD"/>
    <w:rsid w:val="00903624"/>
    <w:rsid w:val="00905B1F"/>
    <w:rsid w:val="00910C9C"/>
    <w:rsid w:val="009245CD"/>
    <w:rsid w:val="009269B0"/>
    <w:rsid w:val="00932354"/>
    <w:rsid w:val="00933513"/>
    <w:rsid w:val="009338B4"/>
    <w:rsid w:val="0093482F"/>
    <w:rsid w:val="0094141C"/>
    <w:rsid w:val="00941758"/>
    <w:rsid w:val="0094356E"/>
    <w:rsid w:val="00943C2B"/>
    <w:rsid w:val="0094444B"/>
    <w:rsid w:val="00946936"/>
    <w:rsid w:val="00946B16"/>
    <w:rsid w:val="0096125C"/>
    <w:rsid w:val="009807CE"/>
    <w:rsid w:val="00983770"/>
    <w:rsid w:val="00985879"/>
    <w:rsid w:val="00990B59"/>
    <w:rsid w:val="009937AB"/>
    <w:rsid w:val="00993937"/>
    <w:rsid w:val="009A0D91"/>
    <w:rsid w:val="009A14D0"/>
    <w:rsid w:val="009A40E9"/>
    <w:rsid w:val="009B0C44"/>
    <w:rsid w:val="009B69BC"/>
    <w:rsid w:val="009C1609"/>
    <w:rsid w:val="009C3E4E"/>
    <w:rsid w:val="009C4F90"/>
    <w:rsid w:val="009C5B87"/>
    <w:rsid w:val="009C69BF"/>
    <w:rsid w:val="009D128D"/>
    <w:rsid w:val="009D2A1A"/>
    <w:rsid w:val="009D3416"/>
    <w:rsid w:val="009D4F72"/>
    <w:rsid w:val="009D642A"/>
    <w:rsid w:val="009F1AB0"/>
    <w:rsid w:val="009F2CC5"/>
    <w:rsid w:val="00A15717"/>
    <w:rsid w:val="00A25909"/>
    <w:rsid w:val="00A25F15"/>
    <w:rsid w:val="00A3561F"/>
    <w:rsid w:val="00A42051"/>
    <w:rsid w:val="00A43D8C"/>
    <w:rsid w:val="00A54321"/>
    <w:rsid w:val="00A60533"/>
    <w:rsid w:val="00A61506"/>
    <w:rsid w:val="00A628BC"/>
    <w:rsid w:val="00A658D4"/>
    <w:rsid w:val="00A659F7"/>
    <w:rsid w:val="00A70015"/>
    <w:rsid w:val="00A76AE7"/>
    <w:rsid w:val="00A80355"/>
    <w:rsid w:val="00A81147"/>
    <w:rsid w:val="00A81FE4"/>
    <w:rsid w:val="00A83D3A"/>
    <w:rsid w:val="00A840FF"/>
    <w:rsid w:val="00A90D55"/>
    <w:rsid w:val="00A90F8E"/>
    <w:rsid w:val="00A9146C"/>
    <w:rsid w:val="00AA04D0"/>
    <w:rsid w:val="00AA24D4"/>
    <w:rsid w:val="00AB0EEC"/>
    <w:rsid w:val="00AB3044"/>
    <w:rsid w:val="00AD1B19"/>
    <w:rsid w:val="00AE3DEC"/>
    <w:rsid w:val="00B03E3E"/>
    <w:rsid w:val="00B04C73"/>
    <w:rsid w:val="00B04D00"/>
    <w:rsid w:val="00B05E97"/>
    <w:rsid w:val="00B07509"/>
    <w:rsid w:val="00B16134"/>
    <w:rsid w:val="00B16FD0"/>
    <w:rsid w:val="00B20916"/>
    <w:rsid w:val="00B212EE"/>
    <w:rsid w:val="00B22521"/>
    <w:rsid w:val="00B23F34"/>
    <w:rsid w:val="00B27E61"/>
    <w:rsid w:val="00B37FA0"/>
    <w:rsid w:val="00B40B5A"/>
    <w:rsid w:val="00B45CF7"/>
    <w:rsid w:val="00B476DE"/>
    <w:rsid w:val="00B51BEC"/>
    <w:rsid w:val="00B51C12"/>
    <w:rsid w:val="00B5518B"/>
    <w:rsid w:val="00B63125"/>
    <w:rsid w:val="00B64EE7"/>
    <w:rsid w:val="00B662D8"/>
    <w:rsid w:val="00B71AA0"/>
    <w:rsid w:val="00B74491"/>
    <w:rsid w:val="00B75615"/>
    <w:rsid w:val="00B87982"/>
    <w:rsid w:val="00B92599"/>
    <w:rsid w:val="00B92D0E"/>
    <w:rsid w:val="00B96A9D"/>
    <w:rsid w:val="00B96C4C"/>
    <w:rsid w:val="00BA0194"/>
    <w:rsid w:val="00BB5729"/>
    <w:rsid w:val="00BC0105"/>
    <w:rsid w:val="00BC2FD6"/>
    <w:rsid w:val="00BC38D6"/>
    <w:rsid w:val="00BE07D6"/>
    <w:rsid w:val="00BE0C6E"/>
    <w:rsid w:val="00BE687A"/>
    <w:rsid w:val="00BF03D4"/>
    <w:rsid w:val="00BF2F37"/>
    <w:rsid w:val="00BF6E9F"/>
    <w:rsid w:val="00C00F6E"/>
    <w:rsid w:val="00C102E7"/>
    <w:rsid w:val="00C16C8E"/>
    <w:rsid w:val="00C177D7"/>
    <w:rsid w:val="00C22FCA"/>
    <w:rsid w:val="00C32219"/>
    <w:rsid w:val="00C34718"/>
    <w:rsid w:val="00C3534A"/>
    <w:rsid w:val="00C35838"/>
    <w:rsid w:val="00C424E4"/>
    <w:rsid w:val="00C50E64"/>
    <w:rsid w:val="00C56C60"/>
    <w:rsid w:val="00C64CAA"/>
    <w:rsid w:val="00C65FD1"/>
    <w:rsid w:val="00C7218C"/>
    <w:rsid w:val="00C778D8"/>
    <w:rsid w:val="00C80CD1"/>
    <w:rsid w:val="00C819B2"/>
    <w:rsid w:val="00C9467D"/>
    <w:rsid w:val="00CA59A4"/>
    <w:rsid w:val="00CB6EC5"/>
    <w:rsid w:val="00CC1FB7"/>
    <w:rsid w:val="00CC6551"/>
    <w:rsid w:val="00CC6AD8"/>
    <w:rsid w:val="00CD4BD0"/>
    <w:rsid w:val="00CE0047"/>
    <w:rsid w:val="00D033F5"/>
    <w:rsid w:val="00D054A5"/>
    <w:rsid w:val="00D21B3F"/>
    <w:rsid w:val="00D22EAC"/>
    <w:rsid w:val="00D27734"/>
    <w:rsid w:val="00D31475"/>
    <w:rsid w:val="00D3214D"/>
    <w:rsid w:val="00D372F9"/>
    <w:rsid w:val="00D3792D"/>
    <w:rsid w:val="00D37984"/>
    <w:rsid w:val="00D41BA0"/>
    <w:rsid w:val="00D45F28"/>
    <w:rsid w:val="00D466B6"/>
    <w:rsid w:val="00D63C88"/>
    <w:rsid w:val="00D676F1"/>
    <w:rsid w:val="00D73CD9"/>
    <w:rsid w:val="00D7531B"/>
    <w:rsid w:val="00D808D9"/>
    <w:rsid w:val="00D82133"/>
    <w:rsid w:val="00D82D33"/>
    <w:rsid w:val="00D85740"/>
    <w:rsid w:val="00DA6631"/>
    <w:rsid w:val="00DA7946"/>
    <w:rsid w:val="00DB25E7"/>
    <w:rsid w:val="00DB4F0E"/>
    <w:rsid w:val="00DB6A72"/>
    <w:rsid w:val="00DC7904"/>
    <w:rsid w:val="00DD24F1"/>
    <w:rsid w:val="00DD648E"/>
    <w:rsid w:val="00DE116E"/>
    <w:rsid w:val="00DF68A1"/>
    <w:rsid w:val="00DF6B94"/>
    <w:rsid w:val="00DF7C56"/>
    <w:rsid w:val="00E0398B"/>
    <w:rsid w:val="00E065CC"/>
    <w:rsid w:val="00E12720"/>
    <w:rsid w:val="00E168DD"/>
    <w:rsid w:val="00E20CEC"/>
    <w:rsid w:val="00E26DD7"/>
    <w:rsid w:val="00E358A1"/>
    <w:rsid w:val="00E4423B"/>
    <w:rsid w:val="00E4579D"/>
    <w:rsid w:val="00E51183"/>
    <w:rsid w:val="00E51454"/>
    <w:rsid w:val="00E52181"/>
    <w:rsid w:val="00E530B8"/>
    <w:rsid w:val="00E554EF"/>
    <w:rsid w:val="00E570F4"/>
    <w:rsid w:val="00E6165B"/>
    <w:rsid w:val="00E620B9"/>
    <w:rsid w:val="00E71343"/>
    <w:rsid w:val="00E74927"/>
    <w:rsid w:val="00E74FA7"/>
    <w:rsid w:val="00E75B6A"/>
    <w:rsid w:val="00E75DA0"/>
    <w:rsid w:val="00E77A6E"/>
    <w:rsid w:val="00E839DD"/>
    <w:rsid w:val="00E846DD"/>
    <w:rsid w:val="00E87DB0"/>
    <w:rsid w:val="00E925AD"/>
    <w:rsid w:val="00E97D34"/>
    <w:rsid w:val="00EA0060"/>
    <w:rsid w:val="00EA203C"/>
    <w:rsid w:val="00EB0BEC"/>
    <w:rsid w:val="00EB4ED2"/>
    <w:rsid w:val="00EC10EB"/>
    <w:rsid w:val="00EC507C"/>
    <w:rsid w:val="00EC6B60"/>
    <w:rsid w:val="00ED29A8"/>
    <w:rsid w:val="00EF1F09"/>
    <w:rsid w:val="00EF3297"/>
    <w:rsid w:val="00EF3FC2"/>
    <w:rsid w:val="00F0621B"/>
    <w:rsid w:val="00F138F2"/>
    <w:rsid w:val="00F34670"/>
    <w:rsid w:val="00F34BB0"/>
    <w:rsid w:val="00F37DE6"/>
    <w:rsid w:val="00F461E5"/>
    <w:rsid w:val="00F472A3"/>
    <w:rsid w:val="00F6062E"/>
    <w:rsid w:val="00F60C65"/>
    <w:rsid w:val="00F662AF"/>
    <w:rsid w:val="00F664CF"/>
    <w:rsid w:val="00F66EC6"/>
    <w:rsid w:val="00F73640"/>
    <w:rsid w:val="00F73A96"/>
    <w:rsid w:val="00F7613B"/>
    <w:rsid w:val="00F76D04"/>
    <w:rsid w:val="00F93A5A"/>
    <w:rsid w:val="00F94624"/>
    <w:rsid w:val="00F979B3"/>
    <w:rsid w:val="00FA7994"/>
    <w:rsid w:val="00FB13F8"/>
    <w:rsid w:val="00FB6EE8"/>
    <w:rsid w:val="00FC6333"/>
    <w:rsid w:val="00FD5CDF"/>
    <w:rsid w:val="00FF46B7"/>
    <w:rsid w:val="00FF6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5DD29"/>
  <w15:docId w15:val="{5C58FBE3-CE85-4CBF-8C3F-A1CAED162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link w:val="Kop1Char"/>
    <w:uiPriority w:val="9"/>
    <w:qFormat/>
    <w:rsid w:val="00F60C6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3D294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D22EA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F60C65"/>
    <w:rPr>
      <w:rFonts w:ascii="Times New Roman" w:eastAsia="Times New Roman" w:hAnsi="Times New Roman" w:cs="Times New Roman"/>
      <w:b/>
      <w:bCs/>
      <w:kern w:val="36"/>
      <w:sz w:val="48"/>
      <w:szCs w:val="48"/>
      <w:lang w:eastAsia="nl-NL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D22EAC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styleId="Hyperlink">
    <w:name w:val="Hyperlink"/>
    <w:basedOn w:val="Standaardalinea-lettertype"/>
    <w:uiPriority w:val="99"/>
    <w:unhideWhenUsed/>
    <w:rsid w:val="00D22EAC"/>
    <w:rPr>
      <w:color w:val="0000FF"/>
      <w:u w:val="single"/>
    </w:rPr>
  </w:style>
  <w:style w:type="paragraph" w:styleId="Lijstalinea">
    <w:name w:val="List Paragraph"/>
    <w:basedOn w:val="Standaard"/>
    <w:uiPriority w:val="34"/>
    <w:qFormat/>
    <w:rsid w:val="00D22EAC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51656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51656A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51656A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656A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656A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165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1656A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F0621B"/>
    <w:pPr>
      <w:spacing w:after="0" w:line="240" w:lineRule="auto"/>
    </w:pPr>
  </w:style>
  <w:style w:type="paragraph" w:customStyle="1" w:styleId="p">
    <w:name w:val="p"/>
    <w:basedOn w:val="Standaard"/>
    <w:rsid w:val="00F0621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styleId="Zwaar">
    <w:name w:val="Strong"/>
    <w:basedOn w:val="Standaardalinea-lettertype"/>
    <w:uiPriority w:val="22"/>
    <w:qFormat/>
    <w:rsid w:val="00F0621B"/>
    <w:rPr>
      <w:b/>
      <w:bCs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3D294B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customStyle="1" w:styleId="msonormal0">
    <w:name w:val="msonormal"/>
    <w:basedOn w:val="Standaard"/>
    <w:rsid w:val="001139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1139B0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KoptekstChar">
    <w:name w:val="Koptekst Char"/>
    <w:basedOn w:val="Standaardalinea-lettertype"/>
    <w:link w:val="Koptekst"/>
    <w:uiPriority w:val="99"/>
    <w:rsid w:val="001139B0"/>
    <w:rPr>
      <w:rFonts w:ascii="Calibri" w:eastAsia="Times New Roman" w:hAnsi="Calibri" w:cs="Times New Roman"/>
    </w:rPr>
  </w:style>
  <w:style w:type="paragraph" w:styleId="Voettekst">
    <w:name w:val="footer"/>
    <w:basedOn w:val="Standaard"/>
    <w:link w:val="VoettekstChar"/>
    <w:uiPriority w:val="99"/>
    <w:unhideWhenUsed/>
    <w:rsid w:val="001139B0"/>
    <w:pPr>
      <w:tabs>
        <w:tab w:val="center" w:pos="4513"/>
        <w:tab w:val="right" w:pos="9026"/>
      </w:tabs>
      <w:spacing w:after="0" w:line="240" w:lineRule="auto"/>
    </w:pPr>
    <w:rPr>
      <w:rFonts w:ascii="Calibri" w:eastAsia="Times New Roman" w:hAnsi="Calibri" w:cs="Times New Roman"/>
    </w:rPr>
  </w:style>
  <w:style w:type="character" w:customStyle="1" w:styleId="VoettekstChar">
    <w:name w:val="Voettekst Char"/>
    <w:basedOn w:val="Standaardalinea-lettertype"/>
    <w:link w:val="Voettekst"/>
    <w:uiPriority w:val="99"/>
    <w:rsid w:val="001139B0"/>
    <w:rPr>
      <w:rFonts w:ascii="Calibri" w:eastAsia="Times New Roman" w:hAnsi="Calibri" w:cs="Times New Roman"/>
    </w:rPr>
  </w:style>
  <w:style w:type="table" w:styleId="Tabelraster">
    <w:name w:val="Table Grid"/>
    <w:basedOn w:val="Standaardtabel"/>
    <w:uiPriority w:val="59"/>
    <w:rsid w:val="001139B0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87AF8"/>
    <w:rPr>
      <w:color w:val="605E5C"/>
      <w:shd w:val="clear" w:color="auto" w:fill="E1DFDD"/>
    </w:rPr>
  </w:style>
  <w:style w:type="character" w:styleId="GevolgdeHyperlink">
    <w:name w:val="FollowedHyperlink"/>
    <w:basedOn w:val="Standaardalinea-lettertype"/>
    <w:uiPriority w:val="99"/>
    <w:semiHidden/>
    <w:unhideWhenUsed/>
    <w:rsid w:val="00DF68A1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957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280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9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9135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8356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1533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40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7760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7410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56730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36605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68150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723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4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57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7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microsoft.com/office/2018/08/relationships/commentsExtensible" Target="commentsExtensible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BAB3E2-3AE7-4731-99F2-0697E4579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1062</Words>
  <Characters>5845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OLVG</Company>
  <LinksUpToDate>false</LinksUpToDate>
  <CharactersWithSpaces>6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ulen, Bas ter</dc:creator>
  <cp:lastModifiedBy>Meulen, Bas ter</cp:lastModifiedBy>
  <cp:revision>9</cp:revision>
  <cp:lastPrinted>2022-10-12T11:45:00Z</cp:lastPrinted>
  <dcterms:created xsi:type="dcterms:W3CDTF">2023-02-07T16:12:00Z</dcterms:created>
  <dcterms:modified xsi:type="dcterms:W3CDTF">2024-03-02T11:12:00Z</dcterms:modified>
</cp:coreProperties>
</file>